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F781411" w14:textId="0E8F49C4" w:rsidR="00562598" w:rsidRDefault="00562598" w:rsidP="00562598">
      <w:pPr>
        <w:spacing w:after="200" w:line="276" w:lineRule="auto"/>
        <w:ind w:left="-993"/>
        <w:jc w:val="center"/>
        <w:rPr>
          <w:rFonts w:ascii="Times New Roman" w:eastAsia="Times New Roman" w:hAnsi="Times New Roman" w:cs="Times New Roman"/>
          <w:b/>
          <w:color w:val="0A0905"/>
          <w:kern w:val="32"/>
          <w:sz w:val="24"/>
          <w:szCs w:val="24"/>
          <w:shd w:val="clear" w:color="auto" w:fill="FFFFFF"/>
          <w:lang w:val="en-US"/>
        </w:rPr>
      </w:pPr>
      <w:r>
        <w:rPr>
          <w:rFonts w:ascii="Times New Roman" w:eastAsia="Times New Roman" w:hAnsi="Times New Roman" w:cs="Times New Roman"/>
          <w:b/>
          <w:color w:val="0A0905"/>
          <w:kern w:val="32"/>
          <w:sz w:val="24"/>
          <w:szCs w:val="24"/>
          <w:shd w:val="clear" w:color="auto" w:fill="FFFFFF"/>
          <w:lang w:val="en-US"/>
        </w:rPr>
        <w:t>Additional file 2</w:t>
      </w:r>
    </w:p>
    <w:p w14:paraId="64F13DDD" w14:textId="25EB1FEF" w:rsidR="00562598" w:rsidRDefault="00562598" w:rsidP="00562598">
      <w:pPr>
        <w:spacing w:after="200" w:line="276" w:lineRule="auto"/>
        <w:ind w:left="1167" w:firstLine="993"/>
        <w:rPr>
          <w:rFonts w:ascii="Times New Roman" w:eastAsia="Times New Roman" w:hAnsi="Times New Roman" w:cs="Times New Roman"/>
          <w:b/>
          <w:color w:val="0A0905"/>
          <w:kern w:val="32"/>
          <w:sz w:val="24"/>
          <w:szCs w:val="24"/>
          <w:shd w:val="clear" w:color="auto" w:fill="FFFFFF"/>
          <w:lang w:val="en-US"/>
        </w:rPr>
      </w:pPr>
      <w:r>
        <w:rPr>
          <w:rFonts w:ascii="Times New Roman" w:eastAsia="Times New Roman" w:hAnsi="Times New Roman" w:cs="Times New Roman"/>
          <w:b/>
          <w:color w:val="0A0905"/>
          <w:kern w:val="32"/>
          <w:sz w:val="24"/>
          <w:szCs w:val="24"/>
          <w:shd w:val="clear" w:color="auto" w:fill="FFFFFF"/>
          <w:lang w:val="en-US"/>
        </w:rPr>
        <w:t>Concept key terms and search strategy</w:t>
      </w:r>
    </w:p>
    <w:p w14:paraId="37BEEA84" w14:textId="77777777" w:rsidR="00562598" w:rsidRDefault="00562598" w:rsidP="00562598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BA79384" w14:textId="77777777" w:rsidR="00562598" w:rsidRDefault="00562598" w:rsidP="00562598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17C8BC5" w14:textId="3237A451" w:rsidR="00562598" w:rsidRPr="00562598" w:rsidRDefault="00562598" w:rsidP="00562598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Concept key terms</w:t>
      </w:r>
    </w:p>
    <w:tbl>
      <w:tblPr>
        <w:tblStyle w:val="TableGrid"/>
        <w:tblW w:w="9356" w:type="dxa"/>
        <w:tblInd w:w="-5" w:type="dxa"/>
        <w:tblLook w:val="04A0" w:firstRow="1" w:lastRow="0" w:firstColumn="1" w:lastColumn="0" w:noHBand="0" w:noVBand="1"/>
      </w:tblPr>
      <w:tblGrid>
        <w:gridCol w:w="2526"/>
        <w:gridCol w:w="3225"/>
        <w:gridCol w:w="3605"/>
      </w:tblGrid>
      <w:tr w:rsidR="00562598" w:rsidRPr="00562598" w14:paraId="4104E3D2" w14:textId="77777777" w:rsidTr="00D32CD4">
        <w:trPr>
          <w:trHeight w:val="692"/>
        </w:trPr>
        <w:tc>
          <w:tcPr>
            <w:tcW w:w="2526" w:type="dxa"/>
          </w:tcPr>
          <w:p w14:paraId="620AE97E" w14:textId="77777777" w:rsidR="00562598" w:rsidRPr="00562598" w:rsidRDefault="00562598" w:rsidP="0056259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u w:val="single"/>
              </w:rPr>
            </w:pPr>
            <w:r w:rsidRPr="00562598">
              <w:rPr>
                <w:rFonts w:ascii="Times New Roman" w:hAnsi="Times New Roman" w:cs="Times New Roman"/>
                <w:b/>
                <w:sz w:val="18"/>
                <w:szCs w:val="18"/>
                <w:u w:val="single"/>
              </w:rPr>
              <w:t>Concept 1</w:t>
            </w:r>
          </w:p>
          <w:p w14:paraId="57AC7A50" w14:textId="77777777" w:rsidR="00562598" w:rsidRPr="00562598" w:rsidRDefault="00562598" w:rsidP="0056259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u w:val="single"/>
              </w:rPr>
            </w:pPr>
          </w:p>
          <w:p w14:paraId="0EDD2C5A" w14:textId="77777777" w:rsidR="00562598" w:rsidRPr="00562598" w:rsidRDefault="00562598" w:rsidP="0056259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62598">
              <w:rPr>
                <w:rFonts w:ascii="Times New Roman" w:hAnsi="Times New Roman" w:cs="Times New Roman"/>
                <w:b/>
                <w:sz w:val="18"/>
                <w:szCs w:val="18"/>
              </w:rPr>
              <w:t>Frameworks/Models/Theories</w:t>
            </w:r>
          </w:p>
        </w:tc>
        <w:tc>
          <w:tcPr>
            <w:tcW w:w="3225" w:type="dxa"/>
          </w:tcPr>
          <w:p w14:paraId="55FB31A4" w14:textId="77777777" w:rsidR="00562598" w:rsidRPr="00562598" w:rsidRDefault="00562598" w:rsidP="0056259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u w:val="single"/>
              </w:rPr>
            </w:pPr>
            <w:r w:rsidRPr="00562598">
              <w:rPr>
                <w:rFonts w:ascii="Times New Roman" w:hAnsi="Times New Roman" w:cs="Times New Roman"/>
                <w:b/>
                <w:sz w:val="18"/>
                <w:szCs w:val="18"/>
                <w:u w:val="single"/>
              </w:rPr>
              <w:t>Concept 2</w:t>
            </w:r>
          </w:p>
          <w:p w14:paraId="20AC3C38" w14:textId="77777777" w:rsidR="00562598" w:rsidRPr="00562598" w:rsidRDefault="00562598" w:rsidP="0056259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u w:val="single"/>
              </w:rPr>
            </w:pPr>
          </w:p>
          <w:p w14:paraId="0A8EE971" w14:textId="77777777" w:rsidR="00562598" w:rsidRPr="00562598" w:rsidRDefault="00562598" w:rsidP="0056259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62598">
              <w:rPr>
                <w:rFonts w:ascii="Times New Roman" w:hAnsi="Times New Roman" w:cs="Times New Roman"/>
                <w:b/>
                <w:sz w:val="18"/>
                <w:szCs w:val="18"/>
              </w:rPr>
              <w:t>Sustainability</w:t>
            </w:r>
          </w:p>
        </w:tc>
        <w:tc>
          <w:tcPr>
            <w:tcW w:w="3605" w:type="dxa"/>
          </w:tcPr>
          <w:p w14:paraId="279E5743" w14:textId="77777777" w:rsidR="00562598" w:rsidRPr="00562598" w:rsidRDefault="00562598" w:rsidP="0056259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u w:val="single"/>
              </w:rPr>
            </w:pPr>
            <w:r w:rsidRPr="00562598">
              <w:rPr>
                <w:rFonts w:ascii="Times New Roman" w:hAnsi="Times New Roman" w:cs="Times New Roman"/>
                <w:b/>
                <w:sz w:val="18"/>
                <w:szCs w:val="18"/>
                <w:u w:val="single"/>
              </w:rPr>
              <w:t>Concept 3</w:t>
            </w:r>
          </w:p>
          <w:p w14:paraId="00867C90" w14:textId="77777777" w:rsidR="00562598" w:rsidRPr="00562598" w:rsidRDefault="00562598" w:rsidP="0056259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u w:val="single"/>
              </w:rPr>
            </w:pPr>
          </w:p>
          <w:p w14:paraId="42653DE9" w14:textId="77777777" w:rsidR="00562598" w:rsidRPr="00562598" w:rsidRDefault="00562598" w:rsidP="0056259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62598">
              <w:rPr>
                <w:rFonts w:ascii="Times New Roman" w:hAnsi="Times New Roman" w:cs="Times New Roman"/>
                <w:b/>
                <w:sz w:val="18"/>
                <w:szCs w:val="18"/>
              </w:rPr>
              <w:t>Research use or evidence-based</w:t>
            </w:r>
          </w:p>
        </w:tc>
      </w:tr>
      <w:tr w:rsidR="00562598" w:rsidRPr="00562598" w14:paraId="5FF95D39" w14:textId="77777777" w:rsidTr="00D32CD4">
        <w:tc>
          <w:tcPr>
            <w:tcW w:w="2526" w:type="dxa"/>
          </w:tcPr>
          <w:p w14:paraId="73A4BBDD" w14:textId="77777777" w:rsidR="00562598" w:rsidRPr="00562598" w:rsidRDefault="00562598" w:rsidP="0056259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62598">
              <w:rPr>
                <w:rFonts w:ascii="Times New Roman" w:hAnsi="Times New Roman" w:cs="Times New Roman"/>
                <w:sz w:val="18"/>
                <w:szCs w:val="18"/>
              </w:rPr>
              <w:t>Framework(s)</w:t>
            </w:r>
          </w:p>
        </w:tc>
        <w:tc>
          <w:tcPr>
            <w:tcW w:w="3225" w:type="dxa"/>
          </w:tcPr>
          <w:p w14:paraId="11C7FF8E" w14:textId="77777777" w:rsidR="00562598" w:rsidRPr="00562598" w:rsidRDefault="00562598" w:rsidP="00562598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625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stain* (*includes variable endings)</w:t>
            </w:r>
          </w:p>
        </w:tc>
        <w:tc>
          <w:tcPr>
            <w:tcW w:w="3605" w:type="dxa"/>
          </w:tcPr>
          <w:p w14:paraId="40A39E36" w14:textId="77777777" w:rsidR="00562598" w:rsidRPr="00562598" w:rsidRDefault="00562598" w:rsidP="0056259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625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search</w:t>
            </w:r>
          </w:p>
        </w:tc>
      </w:tr>
      <w:tr w:rsidR="00562598" w:rsidRPr="00562598" w14:paraId="6C9B4F72" w14:textId="77777777" w:rsidTr="00D32CD4">
        <w:tc>
          <w:tcPr>
            <w:tcW w:w="2526" w:type="dxa"/>
          </w:tcPr>
          <w:p w14:paraId="7C7A4B37" w14:textId="77777777" w:rsidR="00562598" w:rsidRPr="00562598" w:rsidRDefault="00562598" w:rsidP="0056259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62598">
              <w:rPr>
                <w:rFonts w:ascii="Times New Roman" w:hAnsi="Times New Roman" w:cs="Times New Roman"/>
                <w:sz w:val="18"/>
                <w:szCs w:val="18"/>
              </w:rPr>
              <w:t>Model(s)</w:t>
            </w:r>
          </w:p>
        </w:tc>
        <w:tc>
          <w:tcPr>
            <w:tcW w:w="3225" w:type="dxa"/>
          </w:tcPr>
          <w:p w14:paraId="7AA47251" w14:textId="77777777" w:rsidR="00562598" w:rsidRPr="00562598" w:rsidRDefault="00562598" w:rsidP="0056259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625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outinization / Routinisation</w:t>
            </w:r>
          </w:p>
        </w:tc>
        <w:tc>
          <w:tcPr>
            <w:tcW w:w="3605" w:type="dxa"/>
          </w:tcPr>
          <w:p w14:paraId="11C278A7" w14:textId="77777777" w:rsidR="00562598" w:rsidRPr="00562598" w:rsidRDefault="00562598" w:rsidP="0056259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625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search utilization(s)</w:t>
            </w:r>
          </w:p>
        </w:tc>
      </w:tr>
      <w:tr w:rsidR="00562598" w:rsidRPr="00562598" w14:paraId="063DCC68" w14:textId="77777777" w:rsidTr="00D32CD4">
        <w:tc>
          <w:tcPr>
            <w:tcW w:w="2526" w:type="dxa"/>
          </w:tcPr>
          <w:p w14:paraId="1D43ABC5" w14:textId="77777777" w:rsidR="00562598" w:rsidRPr="00562598" w:rsidRDefault="00562598" w:rsidP="0056259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62598">
              <w:rPr>
                <w:rFonts w:ascii="Times New Roman" w:hAnsi="Times New Roman" w:cs="Times New Roman"/>
                <w:sz w:val="18"/>
                <w:szCs w:val="18"/>
              </w:rPr>
              <w:t>Theory(</w:t>
            </w:r>
            <w:proofErr w:type="spellStart"/>
            <w:r w:rsidRPr="00562598">
              <w:rPr>
                <w:rFonts w:ascii="Times New Roman" w:hAnsi="Times New Roman" w:cs="Times New Roman"/>
                <w:sz w:val="18"/>
                <w:szCs w:val="18"/>
              </w:rPr>
              <w:t>ies</w:t>
            </w:r>
            <w:proofErr w:type="spellEnd"/>
            <w:r w:rsidRPr="0056259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225" w:type="dxa"/>
          </w:tcPr>
          <w:p w14:paraId="48217903" w14:textId="77777777" w:rsidR="00562598" w:rsidRPr="00562598" w:rsidRDefault="00562598" w:rsidP="0056259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625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stitutionalization / Institutionalisation</w:t>
            </w:r>
          </w:p>
        </w:tc>
        <w:tc>
          <w:tcPr>
            <w:tcW w:w="3605" w:type="dxa"/>
          </w:tcPr>
          <w:p w14:paraId="472C36C4" w14:textId="77777777" w:rsidR="00562598" w:rsidRPr="00562598" w:rsidRDefault="00562598" w:rsidP="0056259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62598">
              <w:rPr>
                <w:rFonts w:ascii="Times New Roman" w:hAnsi="Times New Roman" w:cs="Times New Roman"/>
                <w:sz w:val="18"/>
                <w:szCs w:val="18"/>
              </w:rPr>
              <w:t>Evidence-based practice(s) or guideline(s)</w:t>
            </w:r>
          </w:p>
        </w:tc>
      </w:tr>
      <w:tr w:rsidR="00562598" w:rsidRPr="00562598" w14:paraId="5BFED548" w14:textId="77777777" w:rsidTr="00D32CD4">
        <w:tc>
          <w:tcPr>
            <w:tcW w:w="2526" w:type="dxa"/>
          </w:tcPr>
          <w:p w14:paraId="0BD76509" w14:textId="77777777" w:rsidR="00562598" w:rsidRPr="00562598" w:rsidRDefault="00562598" w:rsidP="0056259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25" w:type="dxa"/>
          </w:tcPr>
          <w:p w14:paraId="614BC709" w14:textId="77777777" w:rsidR="00562598" w:rsidRPr="00562598" w:rsidRDefault="00562598" w:rsidP="0056259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05" w:type="dxa"/>
          </w:tcPr>
          <w:p w14:paraId="331F8A06" w14:textId="77777777" w:rsidR="00562598" w:rsidRPr="00562598" w:rsidRDefault="00562598" w:rsidP="0056259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62598">
              <w:rPr>
                <w:rFonts w:ascii="Times New Roman" w:hAnsi="Times New Roman" w:cs="Times New Roman"/>
                <w:sz w:val="18"/>
                <w:szCs w:val="18"/>
              </w:rPr>
              <w:t>Practice Guideline(s)</w:t>
            </w:r>
          </w:p>
        </w:tc>
      </w:tr>
      <w:tr w:rsidR="00562598" w:rsidRPr="00562598" w14:paraId="1CABD30E" w14:textId="77777777" w:rsidTr="00D32CD4">
        <w:tc>
          <w:tcPr>
            <w:tcW w:w="2526" w:type="dxa"/>
          </w:tcPr>
          <w:p w14:paraId="5A490179" w14:textId="77777777" w:rsidR="00562598" w:rsidRPr="00562598" w:rsidRDefault="00562598" w:rsidP="0056259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25" w:type="dxa"/>
          </w:tcPr>
          <w:p w14:paraId="3DCA6263" w14:textId="77777777" w:rsidR="00562598" w:rsidRPr="00562598" w:rsidRDefault="00562598" w:rsidP="0056259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05" w:type="dxa"/>
          </w:tcPr>
          <w:p w14:paraId="182D4B3B" w14:textId="77777777" w:rsidR="00562598" w:rsidRPr="00562598" w:rsidRDefault="00562598" w:rsidP="0056259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625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ffusion of innovation(s)</w:t>
            </w:r>
          </w:p>
        </w:tc>
      </w:tr>
      <w:tr w:rsidR="00562598" w:rsidRPr="00562598" w14:paraId="59178816" w14:textId="77777777" w:rsidTr="00D32CD4">
        <w:tc>
          <w:tcPr>
            <w:tcW w:w="2526" w:type="dxa"/>
          </w:tcPr>
          <w:p w14:paraId="06CC718B" w14:textId="77777777" w:rsidR="00562598" w:rsidRPr="00562598" w:rsidRDefault="00562598" w:rsidP="0056259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25" w:type="dxa"/>
          </w:tcPr>
          <w:p w14:paraId="6C2C9079" w14:textId="77777777" w:rsidR="00562598" w:rsidRPr="00562598" w:rsidRDefault="00562598" w:rsidP="0056259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05" w:type="dxa"/>
          </w:tcPr>
          <w:p w14:paraId="04AF6DE4" w14:textId="77777777" w:rsidR="00562598" w:rsidRPr="00562598" w:rsidRDefault="00562598" w:rsidP="0056259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625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rganizational innovation(s)</w:t>
            </w:r>
          </w:p>
        </w:tc>
      </w:tr>
      <w:tr w:rsidR="00562598" w:rsidRPr="00562598" w14:paraId="7AFC69E6" w14:textId="77777777" w:rsidTr="00D32CD4">
        <w:tc>
          <w:tcPr>
            <w:tcW w:w="2526" w:type="dxa"/>
          </w:tcPr>
          <w:p w14:paraId="76CCA009" w14:textId="77777777" w:rsidR="00562598" w:rsidRPr="00562598" w:rsidRDefault="00562598" w:rsidP="0056259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25" w:type="dxa"/>
          </w:tcPr>
          <w:p w14:paraId="232476A0" w14:textId="77777777" w:rsidR="00562598" w:rsidRPr="00562598" w:rsidRDefault="00562598" w:rsidP="0056259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05" w:type="dxa"/>
          </w:tcPr>
          <w:p w14:paraId="48E7AD9E" w14:textId="77777777" w:rsidR="00562598" w:rsidRPr="00562598" w:rsidRDefault="00562598" w:rsidP="0056259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625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linical protocol(s)</w:t>
            </w:r>
          </w:p>
        </w:tc>
      </w:tr>
      <w:tr w:rsidR="00562598" w:rsidRPr="00562598" w14:paraId="368A5BFE" w14:textId="77777777" w:rsidTr="00D32CD4">
        <w:tc>
          <w:tcPr>
            <w:tcW w:w="2526" w:type="dxa"/>
          </w:tcPr>
          <w:p w14:paraId="4077A526" w14:textId="77777777" w:rsidR="00562598" w:rsidRPr="00562598" w:rsidRDefault="00562598" w:rsidP="0056259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25" w:type="dxa"/>
          </w:tcPr>
          <w:p w14:paraId="490781BD" w14:textId="77777777" w:rsidR="00562598" w:rsidRPr="00562598" w:rsidRDefault="00562598" w:rsidP="0056259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05" w:type="dxa"/>
          </w:tcPr>
          <w:p w14:paraId="40090ED2" w14:textId="77777777" w:rsidR="00562598" w:rsidRPr="00562598" w:rsidRDefault="00562598" w:rsidP="0056259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625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gram(s) / Programme(s)</w:t>
            </w:r>
          </w:p>
        </w:tc>
      </w:tr>
      <w:tr w:rsidR="00562598" w:rsidRPr="00562598" w14:paraId="52132EBB" w14:textId="77777777" w:rsidTr="00D32CD4">
        <w:tc>
          <w:tcPr>
            <w:tcW w:w="2526" w:type="dxa"/>
          </w:tcPr>
          <w:p w14:paraId="74F7E09C" w14:textId="77777777" w:rsidR="00562598" w:rsidRPr="00562598" w:rsidRDefault="00562598" w:rsidP="0056259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25" w:type="dxa"/>
          </w:tcPr>
          <w:p w14:paraId="6470A97F" w14:textId="77777777" w:rsidR="00562598" w:rsidRPr="00562598" w:rsidRDefault="00562598" w:rsidP="0056259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05" w:type="dxa"/>
          </w:tcPr>
          <w:p w14:paraId="51234B79" w14:textId="77777777" w:rsidR="00562598" w:rsidRPr="00562598" w:rsidRDefault="00562598" w:rsidP="00562598">
            <w:pPr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625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tervention(s)</w:t>
            </w:r>
          </w:p>
        </w:tc>
      </w:tr>
    </w:tbl>
    <w:p w14:paraId="44F4AA9A" w14:textId="1456FED2" w:rsidR="00562598" w:rsidRDefault="00562598" w:rsidP="00562598">
      <w:pPr>
        <w:spacing w:after="200" w:line="276" w:lineRule="auto"/>
        <w:rPr>
          <w:lang w:val="en-US"/>
        </w:rPr>
      </w:pPr>
    </w:p>
    <w:p w14:paraId="687A67DF" w14:textId="3AEFCEF2" w:rsidR="00562598" w:rsidRDefault="00562598" w:rsidP="00562598">
      <w:pPr>
        <w:spacing w:after="200" w:line="276" w:lineRule="auto"/>
        <w:rPr>
          <w:lang w:val="en-US"/>
        </w:rPr>
      </w:pPr>
    </w:p>
    <w:p w14:paraId="1CE2FA33" w14:textId="4AA539AA" w:rsidR="00562598" w:rsidRDefault="00562598" w:rsidP="00562598">
      <w:pPr>
        <w:spacing w:after="200" w:line="276" w:lineRule="auto"/>
        <w:rPr>
          <w:lang w:val="en-US"/>
        </w:rPr>
      </w:pPr>
    </w:p>
    <w:p w14:paraId="3FA1FF02" w14:textId="44C0B7CF" w:rsidR="00562598" w:rsidRDefault="00562598" w:rsidP="00562598">
      <w:pPr>
        <w:spacing w:after="200" w:line="276" w:lineRule="auto"/>
        <w:rPr>
          <w:lang w:val="en-US"/>
        </w:rPr>
      </w:pPr>
    </w:p>
    <w:p w14:paraId="30585000" w14:textId="4701D4A2" w:rsidR="00562598" w:rsidRDefault="00562598" w:rsidP="00562598">
      <w:pPr>
        <w:spacing w:after="200" w:line="276" w:lineRule="auto"/>
        <w:rPr>
          <w:lang w:val="en-US"/>
        </w:rPr>
      </w:pPr>
    </w:p>
    <w:p w14:paraId="2C473361" w14:textId="428AD2A0" w:rsidR="00562598" w:rsidRDefault="00562598" w:rsidP="00562598">
      <w:pPr>
        <w:spacing w:after="200" w:line="276" w:lineRule="auto"/>
        <w:rPr>
          <w:lang w:val="en-US"/>
        </w:rPr>
      </w:pPr>
    </w:p>
    <w:p w14:paraId="62BF1B6A" w14:textId="588BA2CC" w:rsidR="00562598" w:rsidRDefault="00562598" w:rsidP="00562598">
      <w:pPr>
        <w:spacing w:after="200" w:line="276" w:lineRule="auto"/>
        <w:rPr>
          <w:lang w:val="en-US"/>
        </w:rPr>
      </w:pPr>
    </w:p>
    <w:p w14:paraId="7FF15E85" w14:textId="69C42287" w:rsidR="00562598" w:rsidRDefault="00562598" w:rsidP="00562598">
      <w:pPr>
        <w:spacing w:after="200" w:line="276" w:lineRule="auto"/>
        <w:rPr>
          <w:lang w:val="en-US"/>
        </w:rPr>
      </w:pPr>
    </w:p>
    <w:p w14:paraId="246D8BF5" w14:textId="199EF399" w:rsidR="00562598" w:rsidRDefault="00562598" w:rsidP="00562598">
      <w:pPr>
        <w:spacing w:after="200" w:line="276" w:lineRule="auto"/>
        <w:rPr>
          <w:lang w:val="en-US"/>
        </w:rPr>
      </w:pPr>
    </w:p>
    <w:p w14:paraId="01F3F3E7" w14:textId="06E084B1" w:rsidR="00562598" w:rsidRDefault="00562598" w:rsidP="00562598">
      <w:pPr>
        <w:spacing w:after="200" w:line="276" w:lineRule="auto"/>
        <w:rPr>
          <w:lang w:val="en-US"/>
        </w:rPr>
      </w:pPr>
    </w:p>
    <w:p w14:paraId="6E4F2E60" w14:textId="6EB312EC" w:rsidR="00562598" w:rsidRDefault="00562598" w:rsidP="00562598">
      <w:pPr>
        <w:spacing w:after="200" w:line="276" w:lineRule="auto"/>
        <w:rPr>
          <w:lang w:val="en-US"/>
        </w:rPr>
      </w:pPr>
    </w:p>
    <w:p w14:paraId="66E9D49A" w14:textId="338E154D" w:rsidR="00562598" w:rsidRDefault="00562598" w:rsidP="00562598">
      <w:pPr>
        <w:spacing w:after="200" w:line="276" w:lineRule="auto"/>
        <w:rPr>
          <w:lang w:val="en-US"/>
        </w:rPr>
      </w:pPr>
    </w:p>
    <w:p w14:paraId="6CD40063" w14:textId="1C1FD8DE" w:rsidR="00562598" w:rsidRDefault="00562598" w:rsidP="00562598">
      <w:pPr>
        <w:spacing w:after="200" w:line="276" w:lineRule="auto"/>
        <w:rPr>
          <w:lang w:val="en-US"/>
        </w:rPr>
      </w:pPr>
    </w:p>
    <w:p w14:paraId="79590ED0" w14:textId="689A2AE9" w:rsidR="00562598" w:rsidRDefault="00562598" w:rsidP="00562598">
      <w:pPr>
        <w:spacing w:after="200" w:line="276" w:lineRule="auto"/>
        <w:rPr>
          <w:lang w:val="en-US"/>
        </w:rPr>
      </w:pPr>
    </w:p>
    <w:p w14:paraId="125E95C7" w14:textId="54924BA4" w:rsidR="00974768" w:rsidRPr="00562598" w:rsidRDefault="00974768" w:rsidP="00974768">
      <w:pPr>
        <w:spacing w:after="200" w:line="276" w:lineRule="auto"/>
        <w:ind w:left="-993"/>
        <w:rPr>
          <w:rFonts w:ascii="Times New Roman" w:eastAsia="Times New Roman" w:hAnsi="Times New Roman" w:cs="Times New Roman"/>
          <w:b/>
          <w:color w:val="0A0905"/>
          <w:kern w:val="32"/>
          <w:sz w:val="24"/>
          <w:szCs w:val="24"/>
          <w:shd w:val="clear" w:color="auto" w:fill="FFFFFF"/>
          <w:lang w:val="en-US"/>
        </w:rPr>
      </w:pPr>
      <w:r w:rsidRPr="00562598">
        <w:rPr>
          <w:rFonts w:ascii="Times New Roman" w:eastAsia="Times New Roman" w:hAnsi="Times New Roman" w:cs="Times New Roman"/>
          <w:b/>
          <w:color w:val="0A0905"/>
          <w:kern w:val="32"/>
          <w:sz w:val="24"/>
          <w:szCs w:val="24"/>
          <w:shd w:val="clear" w:color="auto" w:fill="FFFFFF"/>
          <w:lang w:val="en-US"/>
        </w:rPr>
        <w:t>Search strateg</w:t>
      </w:r>
      <w:r w:rsidR="00562598">
        <w:rPr>
          <w:rFonts w:ascii="Times New Roman" w:eastAsia="Times New Roman" w:hAnsi="Times New Roman" w:cs="Times New Roman"/>
          <w:b/>
          <w:color w:val="0A0905"/>
          <w:kern w:val="32"/>
          <w:sz w:val="24"/>
          <w:szCs w:val="24"/>
          <w:shd w:val="clear" w:color="auto" w:fill="FFFFFF"/>
          <w:lang w:val="en-US"/>
        </w:rPr>
        <w:t>ies</w:t>
      </w:r>
      <w:r w:rsidRPr="00562598">
        <w:rPr>
          <w:rFonts w:ascii="Times New Roman" w:eastAsia="Times New Roman" w:hAnsi="Times New Roman" w:cs="Times New Roman"/>
          <w:b/>
          <w:color w:val="0A0905"/>
          <w:kern w:val="32"/>
          <w:sz w:val="24"/>
          <w:szCs w:val="24"/>
          <w:shd w:val="clear" w:color="auto" w:fill="FFFFFF"/>
          <w:lang w:val="en-US"/>
        </w:rPr>
        <w:t xml:space="preserve"> </w:t>
      </w:r>
    </w:p>
    <w:p w14:paraId="51A4A618" w14:textId="133DD0AC" w:rsidR="00974768" w:rsidRPr="00562598" w:rsidRDefault="00974768" w:rsidP="00974768">
      <w:pPr>
        <w:spacing w:after="200" w:line="276" w:lineRule="auto"/>
        <w:ind w:left="-993"/>
        <w:rPr>
          <w:rFonts w:ascii="Times New Roman" w:eastAsia="Times New Roman" w:hAnsi="Times New Roman" w:cs="Times New Roman"/>
          <w:b/>
          <w:color w:val="0A0905"/>
          <w:kern w:val="32"/>
          <w:sz w:val="24"/>
          <w:szCs w:val="24"/>
          <w:shd w:val="clear" w:color="auto" w:fill="FFFFFF"/>
          <w:lang w:val="en-US"/>
        </w:rPr>
      </w:pPr>
      <w:r w:rsidRPr="00562598">
        <w:rPr>
          <w:rFonts w:ascii="Times New Roman" w:eastAsia="Times New Roman" w:hAnsi="Times New Roman" w:cs="Times New Roman"/>
          <w:b/>
          <w:color w:val="0A0905"/>
          <w:kern w:val="32"/>
          <w:sz w:val="24"/>
          <w:szCs w:val="24"/>
          <w:shd w:val="clear" w:color="auto" w:fill="FFFFFF"/>
          <w:lang w:val="en-US"/>
        </w:rPr>
        <w:t>Embase Classic</w:t>
      </w:r>
      <w:r w:rsidR="00562598">
        <w:rPr>
          <w:rFonts w:ascii="Times New Roman" w:eastAsia="Times New Roman" w:hAnsi="Times New Roman" w:cs="Times New Roman"/>
          <w:b/>
          <w:color w:val="0A0905"/>
          <w:kern w:val="32"/>
          <w:sz w:val="24"/>
          <w:szCs w:val="24"/>
          <w:shd w:val="clear" w:color="auto" w:fill="FFFFFF"/>
          <w:lang w:val="en-US"/>
        </w:rPr>
        <w:t xml:space="preserve"> </w:t>
      </w:r>
      <w:r w:rsidRPr="00562598">
        <w:rPr>
          <w:rFonts w:ascii="Times New Roman" w:eastAsia="Times New Roman" w:hAnsi="Times New Roman" w:cs="Times New Roman"/>
          <w:b/>
          <w:color w:val="0A0905"/>
          <w:kern w:val="32"/>
          <w:sz w:val="24"/>
          <w:szCs w:val="24"/>
          <w:shd w:val="clear" w:color="auto" w:fill="FFFFFF"/>
          <w:lang w:val="en-US"/>
        </w:rPr>
        <w:t>+</w:t>
      </w:r>
      <w:r w:rsidR="00562598">
        <w:rPr>
          <w:rFonts w:ascii="Times New Roman" w:eastAsia="Times New Roman" w:hAnsi="Times New Roman" w:cs="Times New Roman"/>
          <w:b/>
          <w:color w:val="0A0905"/>
          <w:kern w:val="32"/>
          <w:sz w:val="24"/>
          <w:szCs w:val="24"/>
          <w:shd w:val="clear" w:color="auto" w:fill="FFFFFF"/>
          <w:lang w:val="en-US"/>
        </w:rPr>
        <w:t xml:space="preserve"> </w:t>
      </w:r>
      <w:r w:rsidRPr="00562598">
        <w:rPr>
          <w:rFonts w:ascii="Times New Roman" w:eastAsia="Times New Roman" w:hAnsi="Times New Roman" w:cs="Times New Roman"/>
          <w:b/>
          <w:color w:val="0A0905"/>
          <w:kern w:val="32"/>
          <w:sz w:val="24"/>
          <w:szCs w:val="24"/>
          <w:shd w:val="clear" w:color="auto" w:fill="FFFFFF"/>
          <w:lang w:val="en-US"/>
        </w:rPr>
        <w:t>Embase </w:t>
      </w:r>
      <w:r w:rsidRPr="00562598">
        <w:rPr>
          <w:rFonts w:ascii="Times New Roman" w:eastAsia="Times New Roman" w:hAnsi="Times New Roman" w:cs="Times New Roman"/>
          <w:b/>
          <w:kern w:val="32"/>
          <w:sz w:val="24"/>
          <w:szCs w:val="24"/>
          <w:lang w:val="en-US"/>
        </w:rPr>
        <w:t>1947 to 2017 October 25</w:t>
      </w:r>
    </w:p>
    <w:p w14:paraId="3484C667" w14:textId="77777777" w:rsidR="00974768" w:rsidRPr="00562598" w:rsidRDefault="00974768" w:rsidP="00974768">
      <w:pPr>
        <w:spacing w:after="200" w:line="276" w:lineRule="auto"/>
        <w:ind w:left="-567"/>
        <w:rPr>
          <w:rFonts w:ascii="Times New Roman" w:hAnsi="Times New Roman" w:cs="Times New Roman"/>
          <w:sz w:val="24"/>
          <w:szCs w:val="24"/>
          <w:lang w:val="en-US"/>
        </w:rPr>
      </w:pPr>
      <w:r w:rsidRPr="00562598">
        <w:rPr>
          <w:rFonts w:ascii="Times New Roman" w:hAnsi="Times New Roman" w:cs="Times New Roman"/>
          <w:noProof/>
          <w:sz w:val="24"/>
          <w:szCs w:val="24"/>
          <w:lang w:val="en-US"/>
        </w:rPr>
        <w:lastRenderedPageBreak/>
        <w:drawing>
          <wp:inline distT="0" distB="0" distL="0" distR="0" wp14:anchorId="51FF24C7" wp14:editId="4432B498">
            <wp:extent cx="6499860" cy="5250180"/>
            <wp:effectExtent l="0" t="0" r="0" b="7620"/>
            <wp:docPr id="203" name="Picture 20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0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99860" cy="52501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BC3588" w14:textId="77777777" w:rsidR="00974768" w:rsidRPr="00562598" w:rsidRDefault="00974768" w:rsidP="00974768">
      <w:pPr>
        <w:keepNext/>
        <w:spacing w:before="240" w:after="60" w:line="276" w:lineRule="auto"/>
        <w:outlineLvl w:val="0"/>
        <w:rPr>
          <w:rFonts w:ascii="Times New Roman" w:eastAsia="Times New Roman" w:hAnsi="Times New Roman" w:cs="Times New Roman"/>
          <w:b/>
          <w:color w:val="0A0905"/>
          <w:kern w:val="32"/>
          <w:sz w:val="24"/>
          <w:szCs w:val="24"/>
          <w:shd w:val="clear" w:color="auto" w:fill="FFFFFF"/>
          <w:lang w:val="en-US"/>
        </w:rPr>
      </w:pPr>
      <w:r w:rsidRPr="00562598">
        <w:rPr>
          <w:rFonts w:ascii="Times New Roman" w:eastAsia="Times New Roman" w:hAnsi="Times New Roman" w:cs="Times New Roman"/>
          <w:color w:val="0A0905"/>
          <w:kern w:val="32"/>
          <w:sz w:val="24"/>
          <w:szCs w:val="24"/>
          <w:shd w:val="clear" w:color="auto" w:fill="FFFFFF"/>
          <w:lang w:val="en-US"/>
        </w:rPr>
        <w:br w:type="page"/>
      </w:r>
    </w:p>
    <w:p w14:paraId="235E93A0" w14:textId="77777777" w:rsidR="00974768" w:rsidRPr="00562598" w:rsidRDefault="00974768" w:rsidP="00974768">
      <w:pPr>
        <w:keepNext/>
        <w:spacing w:before="240" w:after="60" w:line="276" w:lineRule="auto"/>
        <w:outlineLvl w:val="0"/>
        <w:rPr>
          <w:rFonts w:ascii="Times New Roman" w:eastAsia="Times New Roman" w:hAnsi="Times New Roman" w:cs="Times New Roman"/>
          <w:b/>
          <w:kern w:val="32"/>
          <w:sz w:val="24"/>
          <w:szCs w:val="24"/>
          <w:lang w:val="en-US"/>
        </w:rPr>
      </w:pPr>
      <w:r w:rsidRPr="00562598">
        <w:rPr>
          <w:rFonts w:ascii="Times New Roman" w:eastAsia="Times New Roman" w:hAnsi="Times New Roman" w:cs="Times New Roman"/>
          <w:b/>
          <w:kern w:val="32"/>
          <w:sz w:val="24"/>
          <w:szCs w:val="24"/>
          <w:lang w:val="en-US"/>
        </w:rPr>
        <w:lastRenderedPageBreak/>
        <w:t xml:space="preserve">Ovid MEDLINE(R) </w:t>
      </w:r>
      <w:proofErr w:type="spellStart"/>
      <w:r w:rsidRPr="00562598">
        <w:rPr>
          <w:rFonts w:ascii="Times New Roman" w:eastAsia="Times New Roman" w:hAnsi="Times New Roman" w:cs="Times New Roman"/>
          <w:b/>
          <w:kern w:val="32"/>
          <w:sz w:val="24"/>
          <w:szCs w:val="24"/>
          <w:lang w:val="en-US"/>
        </w:rPr>
        <w:t>Ep</w:t>
      </w:r>
      <w:bookmarkStart w:id="0" w:name="_GoBack"/>
      <w:bookmarkEnd w:id="0"/>
      <w:r w:rsidRPr="00562598">
        <w:rPr>
          <w:rFonts w:ascii="Times New Roman" w:eastAsia="Times New Roman" w:hAnsi="Times New Roman" w:cs="Times New Roman"/>
          <w:b/>
          <w:kern w:val="32"/>
          <w:sz w:val="24"/>
          <w:szCs w:val="24"/>
          <w:lang w:val="en-US"/>
        </w:rPr>
        <w:t>ub</w:t>
      </w:r>
      <w:proofErr w:type="spellEnd"/>
      <w:r w:rsidRPr="00562598">
        <w:rPr>
          <w:rFonts w:ascii="Times New Roman" w:eastAsia="Times New Roman" w:hAnsi="Times New Roman" w:cs="Times New Roman"/>
          <w:b/>
          <w:kern w:val="32"/>
          <w:sz w:val="24"/>
          <w:szCs w:val="24"/>
          <w:lang w:val="en-US"/>
        </w:rPr>
        <w:t xml:space="preserve"> Ahead of Print, In-Process &amp; Other Non-Indexed Citations, Ovid MEDLINE(R) Daily and Ovid MEDLINE(R) 1946 to Present</w:t>
      </w:r>
    </w:p>
    <w:p w14:paraId="7E522635" w14:textId="77777777" w:rsidR="00974768" w:rsidRPr="00562598" w:rsidRDefault="00974768" w:rsidP="00974768">
      <w:pPr>
        <w:spacing w:after="200" w:line="276" w:lineRule="auto"/>
        <w:ind w:left="-993" w:firstLine="709"/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562598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6846FDF0" wp14:editId="0688CE69">
            <wp:extent cx="5951220" cy="4274820"/>
            <wp:effectExtent l="0" t="0" r="0" b="0"/>
            <wp:docPr id="202" name="Picture 20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06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51220" cy="4274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90AB3A" w14:textId="77777777" w:rsidR="00974768" w:rsidRPr="00562598" w:rsidRDefault="00974768" w:rsidP="00974768">
      <w:pPr>
        <w:spacing w:after="200" w:line="276" w:lineRule="auto"/>
        <w:ind w:left="-993" w:firstLine="709"/>
        <w:rPr>
          <w:rFonts w:ascii="Times New Roman" w:hAnsi="Times New Roman" w:cs="Times New Roman"/>
          <w:noProof/>
          <w:sz w:val="24"/>
          <w:szCs w:val="24"/>
          <w:lang w:val="en-US"/>
        </w:rPr>
      </w:pPr>
    </w:p>
    <w:p w14:paraId="3905A02B" w14:textId="77777777" w:rsidR="00974768" w:rsidRPr="00562598" w:rsidRDefault="00974768" w:rsidP="00974768">
      <w:pPr>
        <w:keepNext/>
        <w:spacing w:before="240" w:after="60" w:line="276" w:lineRule="auto"/>
        <w:outlineLvl w:val="0"/>
        <w:rPr>
          <w:rFonts w:ascii="Times New Roman" w:eastAsia="Times New Roman" w:hAnsi="Times New Roman" w:cs="Times New Roman"/>
          <w:b/>
          <w:bCs/>
          <w:noProof/>
          <w:kern w:val="32"/>
          <w:sz w:val="24"/>
          <w:szCs w:val="24"/>
          <w:lang w:val="en-US"/>
        </w:rPr>
      </w:pPr>
      <w:r w:rsidRPr="00562598">
        <w:rPr>
          <w:rFonts w:ascii="Times New Roman" w:eastAsia="Times New Roman" w:hAnsi="Times New Roman" w:cs="Times New Roman"/>
          <w:b/>
          <w:bCs/>
          <w:noProof/>
          <w:kern w:val="32"/>
          <w:sz w:val="24"/>
          <w:szCs w:val="24"/>
          <w:lang w:val="en-US"/>
        </w:rPr>
        <w:t>CINAHL (Ebsco)</w:t>
      </w:r>
    </w:p>
    <w:tbl>
      <w:tblPr>
        <w:tblW w:w="80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57"/>
        <w:gridCol w:w="5346"/>
        <w:gridCol w:w="2022"/>
      </w:tblGrid>
      <w:tr w:rsidR="00974768" w:rsidRPr="00562598" w14:paraId="214366F4" w14:textId="77777777" w:rsidTr="005F01F3">
        <w:tc>
          <w:tcPr>
            <w:tcW w:w="657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7DE7221" w14:textId="77777777" w:rsidR="00974768" w:rsidRPr="00562598" w:rsidRDefault="00974768" w:rsidP="009747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/>
              </w:rPr>
            </w:pPr>
            <w:r w:rsidRPr="0056259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/>
              </w:rPr>
              <w:t>S1</w:t>
            </w:r>
          </w:p>
        </w:tc>
        <w:tc>
          <w:tcPr>
            <w:tcW w:w="5346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BCD3408" w14:textId="77777777" w:rsidR="00974768" w:rsidRPr="00562598" w:rsidRDefault="00974768" w:rsidP="009747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/>
              </w:rPr>
            </w:pPr>
            <w:r w:rsidRPr="0056259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/>
              </w:rPr>
              <w:t>(MH "Models, Theoretical")</w:t>
            </w:r>
          </w:p>
        </w:tc>
        <w:tc>
          <w:tcPr>
            <w:tcW w:w="2022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A51DACB" w14:textId="77777777" w:rsidR="00974768" w:rsidRPr="00562598" w:rsidRDefault="00974768" w:rsidP="009747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/>
              </w:rPr>
            </w:pPr>
            <w:r w:rsidRPr="0056259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/>
              </w:rPr>
              <w:t>26,273</w:t>
            </w:r>
          </w:p>
        </w:tc>
      </w:tr>
      <w:tr w:rsidR="00974768" w:rsidRPr="00562598" w14:paraId="7BCB863D" w14:textId="77777777" w:rsidTr="005F01F3">
        <w:tc>
          <w:tcPr>
            <w:tcW w:w="657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1D163E0" w14:textId="77777777" w:rsidR="00974768" w:rsidRPr="00562598" w:rsidRDefault="00974768" w:rsidP="009747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/>
              </w:rPr>
            </w:pPr>
            <w:r w:rsidRPr="0056259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/>
              </w:rPr>
              <w:t>S2</w:t>
            </w:r>
          </w:p>
        </w:tc>
        <w:tc>
          <w:tcPr>
            <w:tcW w:w="5346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8F15BEB" w14:textId="77777777" w:rsidR="00974768" w:rsidRPr="00562598" w:rsidRDefault="00974768" w:rsidP="009747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/>
              </w:rPr>
            </w:pPr>
            <w:r w:rsidRPr="0056259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/>
              </w:rPr>
              <w:t>(MH "Organizational Theory")</w:t>
            </w:r>
          </w:p>
        </w:tc>
        <w:tc>
          <w:tcPr>
            <w:tcW w:w="2022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E603483" w14:textId="77777777" w:rsidR="00974768" w:rsidRPr="00562598" w:rsidRDefault="00974768" w:rsidP="009747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/>
              </w:rPr>
            </w:pPr>
            <w:r w:rsidRPr="0056259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/>
              </w:rPr>
              <w:t>513</w:t>
            </w:r>
          </w:p>
        </w:tc>
      </w:tr>
      <w:tr w:rsidR="00974768" w:rsidRPr="00562598" w14:paraId="5488FCBC" w14:textId="77777777" w:rsidTr="005F01F3">
        <w:tc>
          <w:tcPr>
            <w:tcW w:w="657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9E9CDB7" w14:textId="77777777" w:rsidR="00974768" w:rsidRPr="00562598" w:rsidRDefault="00974768" w:rsidP="009747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/>
              </w:rPr>
            </w:pPr>
            <w:r w:rsidRPr="0056259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/>
              </w:rPr>
              <w:t>S3</w:t>
            </w:r>
          </w:p>
        </w:tc>
        <w:tc>
          <w:tcPr>
            <w:tcW w:w="5346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985D38D" w14:textId="77777777" w:rsidR="00974768" w:rsidRPr="00562598" w:rsidRDefault="00974768" w:rsidP="009747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/>
              </w:rPr>
            </w:pPr>
            <w:r w:rsidRPr="0056259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/>
              </w:rPr>
              <w:t>(MH "Theory-Practice Relationship")</w:t>
            </w:r>
          </w:p>
        </w:tc>
        <w:tc>
          <w:tcPr>
            <w:tcW w:w="2022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E119B8C" w14:textId="77777777" w:rsidR="00974768" w:rsidRPr="00562598" w:rsidRDefault="00974768" w:rsidP="009747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/>
              </w:rPr>
            </w:pPr>
            <w:r w:rsidRPr="0056259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/>
              </w:rPr>
              <w:t>2,478</w:t>
            </w:r>
          </w:p>
        </w:tc>
      </w:tr>
      <w:tr w:rsidR="00974768" w:rsidRPr="00562598" w14:paraId="72D200F4" w14:textId="77777777" w:rsidTr="005F01F3">
        <w:tc>
          <w:tcPr>
            <w:tcW w:w="657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6549EF3" w14:textId="77777777" w:rsidR="00974768" w:rsidRPr="00562598" w:rsidRDefault="00974768" w:rsidP="009747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/>
              </w:rPr>
            </w:pPr>
            <w:r w:rsidRPr="0056259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/>
              </w:rPr>
              <w:t>S4</w:t>
            </w:r>
          </w:p>
        </w:tc>
        <w:tc>
          <w:tcPr>
            <w:tcW w:w="5346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762A446" w14:textId="77777777" w:rsidR="00974768" w:rsidRPr="00562598" w:rsidRDefault="00974768" w:rsidP="009747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/>
              </w:rPr>
            </w:pPr>
            <w:r w:rsidRPr="0056259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/>
              </w:rPr>
              <w:t>(MH "Conceptual Framework")</w:t>
            </w:r>
          </w:p>
        </w:tc>
        <w:tc>
          <w:tcPr>
            <w:tcW w:w="2022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E44DCA8" w14:textId="77777777" w:rsidR="00974768" w:rsidRPr="00562598" w:rsidRDefault="00974768" w:rsidP="009747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/>
              </w:rPr>
            </w:pPr>
            <w:r w:rsidRPr="0056259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/>
              </w:rPr>
              <w:t>29,374</w:t>
            </w:r>
          </w:p>
        </w:tc>
      </w:tr>
      <w:tr w:rsidR="00974768" w:rsidRPr="00562598" w14:paraId="44812CC8" w14:textId="77777777" w:rsidTr="005F01F3">
        <w:tc>
          <w:tcPr>
            <w:tcW w:w="657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D7B8E5E" w14:textId="77777777" w:rsidR="00974768" w:rsidRPr="00562598" w:rsidRDefault="00974768" w:rsidP="009747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/>
              </w:rPr>
            </w:pPr>
            <w:r w:rsidRPr="0056259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/>
              </w:rPr>
              <w:t>S5</w:t>
            </w:r>
          </w:p>
        </w:tc>
        <w:tc>
          <w:tcPr>
            <w:tcW w:w="5346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811A490" w14:textId="77777777" w:rsidR="00974768" w:rsidRPr="00562598" w:rsidRDefault="00974768" w:rsidP="009747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/>
              </w:rPr>
            </w:pPr>
            <w:r w:rsidRPr="0056259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/>
              </w:rPr>
              <w:t>TI model# OR AB model#</w:t>
            </w:r>
          </w:p>
        </w:tc>
        <w:tc>
          <w:tcPr>
            <w:tcW w:w="2022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7E2D7E5" w14:textId="77777777" w:rsidR="00974768" w:rsidRPr="00562598" w:rsidRDefault="00974768" w:rsidP="009747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/>
              </w:rPr>
            </w:pPr>
            <w:r w:rsidRPr="0056259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/>
              </w:rPr>
              <w:t>191,696</w:t>
            </w:r>
          </w:p>
        </w:tc>
      </w:tr>
      <w:tr w:rsidR="00974768" w:rsidRPr="00562598" w14:paraId="5C502FE0" w14:textId="77777777" w:rsidTr="005F01F3">
        <w:tc>
          <w:tcPr>
            <w:tcW w:w="657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A9FBE2A" w14:textId="77777777" w:rsidR="00974768" w:rsidRPr="00562598" w:rsidRDefault="00974768" w:rsidP="009747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/>
              </w:rPr>
            </w:pPr>
            <w:r w:rsidRPr="0056259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/>
              </w:rPr>
              <w:t>S6</w:t>
            </w:r>
          </w:p>
        </w:tc>
        <w:tc>
          <w:tcPr>
            <w:tcW w:w="5346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D4F0C00" w14:textId="77777777" w:rsidR="00974768" w:rsidRPr="00562598" w:rsidRDefault="00974768" w:rsidP="009747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/>
              </w:rPr>
            </w:pPr>
            <w:r w:rsidRPr="0056259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/>
              </w:rPr>
              <w:t xml:space="preserve">TI </w:t>
            </w:r>
            <w:proofErr w:type="spellStart"/>
            <w:r w:rsidRPr="0056259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/>
              </w:rPr>
              <w:t>theor</w:t>
            </w:r>
            <w:proofErr w:type="spellEnd"/>
            <w:r w:rsidRPr="0056259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/>
              </w:rPr>
              <w:t xml:space="preserve">* OR AB </w:t>
            </w:r>
            <w:proofErr w:type="spellStart"/>
            <w:r w:rsidRPr="0056259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/>
              </w:rPr>
              <w:t>theor</w:t>
            </w:r>
            <w:proofErr w:type="spellEnd"/>
            <w:r w:rsidRPr="0056259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/>
              </w:rPr>
              <w:t>*</w:t>
            </w:r>
          </w:p>
        </w:tc>
        <w:tc>
          <w:tcPr>
            <w:tcW w:w="2022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C8C456C" w14:textId="77777777" w:rsidR="00974768" w:rsidRPr="00562598" w:rsidRDefault="00974768" w:rsidP="009747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/>
              </w:rPr>
            </w:pPr>
            <w:r w:rsidRPr="0056259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/>
              </w:rPr>
              <w:t>71,718</w:t>
            </w:r>
          </w:p>
        </w:tc>
      </w:tr>
      <w:tr w:rsidR="00974768" w:rsidRPr="00562598" w14:paraId="5B84ADFE" w14:textId="77777777" w:rsidTr="005F01F3">
        <w:tc>
          <w:tcPr>
            <w:tcW w:w="657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B499718" w14:textId="77777777" w:rsidR="00974768" w:rsidRPr="00562598" w:rsidRDefault="00974768" w:rsidP="009747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/>
              </w:rPr>
            </w:pPr>
            <w:r w:rsidRPr="0056259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/>
              </w:rPr>
              <w:t>S7</w:t>
            </w:r>
          </w:p>
        </w:tc>
        <w:tc>
          <w:tcPr>
            <w:tcW w:w="5346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1362AB8" w14:textId="77777777" w:rsidR="00974768" w:rsidRPr="00562598" w:rsidRDefault="00974768" w:rsidP="009747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/>
              </w:rPr>
            </w:pPr>
            <w:r w:rsidRPr="0056259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/>
              </w:rPr>
              <w:t>TI framework# OR AB framework#</w:t>
            </w:r>
          </w:p>
        </w:tc>
        <w:tc>
          <w:tcPr>
            <w:tcW w:w="2022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61194C2" w14:textId="77777777" w:rsidR="00974768" w:rsidRPr="00562598" w:rsidRDefault="00974768" w:rsidP="009747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/>
              </w:rPr>
            </w:pPr>
            <w:r w:rsidRPr="0056259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/>
              </w:rPr>
              <w:t>42,142</w:t>
            </w:r>
          </w:p>
        </w:tc>
      </w:tr>
      <w:tr w:rsidR="00974768" w:rsidRPr="00562598" w14:paraId="37BEC377" w14:textId="77777777" w:rsidTr="005F01F3">
        <w:tc>
          <w:tcPr>
            <w:tcW w:w="657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C13C91C" w14:textId="77777777" w:rsidR="00974768" w:rsidRPr="00562598" w:rsidRDefault="00974768" w:rsidP="009747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/>
              </w:rPr>
            </w:pPr>
            <w:r w:rsidRPr="0056259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/>
              </w:rPr>
              <w:t>S8</w:t>
            </w:r>
          </w:p>
        </w:tc>
        <w:tc>
          <w:tcPr>
            <w:tcW w:w="5346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E16F6DC" w14:textId="77777777" w:rsidR="00974768" w:rsidRPr="00562598" w:rsidRDefault="00974768" w:rsidP="009747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/>
              </w:rPr>
            </w:pPr>
            <w:r w:rsidRPr="0056259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/>
              </w:rPr>
              <w:t>TI concept# OR AB concept#</w:t>
            </w:r>
          </w:p>
        </w:tc>
        <w:tc>
          <w:tcPr>
            <w:tcW w:w="2022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2093EE7" w14:textId="77777777" w:rsidR="00974768" w:rsidRPr="00562598" w:rsidRDefault="00974768" w:rsidP="009747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/>
              </w:rPr>
            </w:pPr>
            <w:r w:rsidRPr="0056259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/>
              </w:rPr>
              <w:t>47,307</w:t>
            </w:r>
          </w:p>
        </w:tc>
      </w:tr>
      <w:tr w:rsidR="00974768" w:rsidRPr="00562598" w14:paraId="5E3CFF6F" w14:textId="77777777" w:rsidTr="005F01F3">
        <w:tc>
          <w:tcPr>
            <w:tcW w:w="657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C5D71C5" w14:textId="77777777" w:rsidR="00974768" w:rsidRPr="00562598" w:rsidRDefault="00974768" w:rsidP="009747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/>
              </w:rPr>
            </w:pPr>
            <w:r w:rsidRPr="0056259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/>
              </w:rPr>
              <w:t>S9</w:t>
            </w:r>
          </w:p>
        </w:tc>
        <w:tc>
          <w:tcPr>
            <w:tcW w:w="5346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7E24C44" w14:textId="77777777" w:rsidR="00974768" w:rsidRPr="00562598" w:rsidRDefault="00974768" w:rsidP="009747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/>
              </w:rPr>
            </w:pPr>
            <w:r w:rsidRPr="0056259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/>
              </w:rPr>
              <w:t>S1 OR S2 OR S3 OR S4 OR S5 OR S6 OR S7 OR S8</w:t>
            </w:r>
          </w:p>
        </w:tc>
        <w:tc>
          <w:tcPr>
            <w:tcW w:w="2022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F947AEF" w14:textId="77777777" w:rsidR="00974768" w:rsidRPr="00562598" w:rsidRDefault="00974768" w:rsidP="009747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/>
              </w:rPr>
            </w:pPr>
            <w:r w:rsidRPr="0056259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/>
              </w:rPr>
              <w:t>324,912</w:t>
            </w:r>
          </w:p>
        </w:tc>
      </w:tr>
      <w:tr w:rsidR="00974768" w:rsidRPr="00562598" w14:paraId="69461C23" w14:textId="77777777" w:rsidTr="005F01F3">
        <w:tc>
          <w:tcPr>
            <w:tcW w:w="657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52032A5" w14:textId="77777777" w:rsidR="00974768" w:rsidRPr="00562598" w:rsidRDefault="00974768" w:rsidP="009747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/>
              </w:rPr>
            </w:pPr>
            <w:r w:rsidRPr="0056259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/>
              </w:rPr>
              <w:t>S10</w:t>
            </w:r>
          </w:p>
        </w:tc>
        <w:tc>
          <w:tcPr>
            <w:tcW w:w="5346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F43BE4F" w14:textId="77777777" w:rsidR="00974768" w:rsidRPr="00562598" w:rsidRDefault="00974768" w:rsidP="009747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/>
              </w:rPr>
            </w:pPr>
            <w:r w:rsidRPr="0056259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/>
              </w:rPr>
              <w:t>(MM "Program Evaluation")</w:t>
            </w:r>
          </w:p>
        </w:tc>
        <w:tc>
          <w:tcPr>
            <w:tcW w:w="2022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4E8926D" w14:textId="77777777" w:rsidR="00974768" w:rsidRPr="00562598" w:rsidRDefault="00974768" w:rsidP="009747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/>
              </w:rPr>
            </w:pPr>
            <w:r w:rsidRPr="0056259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/>
              </w:rPr>
              <w:t>6,159</w:t>
            </w:r>
          </w:p>
        </w:tc>
      </w:tr>
      <w:tr w:rsidR="00974768" w:rsidRPr="00562598" w14:paraId="1A1C51F0" w14:textId="77777777" w:rsidTr="005F01F3">
        <w:tc>
          <w:tcPr>
            <w:tcW w:w="657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1B261ED" w14:textId="77777777" w:rsidR="00974768" w:rsidRPr="00562598" w:rsidRDefault="00974768" w:rsidP="009747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/>
              </w:rPr>
            </w:pPr>
            <w:r w:rsidRPr="0056259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/>
              </w:rPr>
              <w:t>S11</w:t>
            </w:r>
          </w:p>
        </w:tc>
        <w:tc>
          <w:tcPr>
            <w:tcW w:w="5346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3639A8F" w14:textId="77777777" w:rsidR="00974768" w:rsidRPr="00562598" w:rsidRDefault="00974768" w:rsidP="009747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/>
              </w:rPr>
            </w:pPr>
            <w:r w:rsidRPr="0056259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/>
              </w:rPr>
              <w:t>(MM "Quality of Health Care")</w:t>
            </w:r>
          </w:p>
        </w:tc>
        <w:tc>
          <w:tcPr>
            <w:tcW w:w="2022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F2D5B81" w14:textId="77777777" w:rsidR="00974768" w:rsidRPr="00562598" w:rsidRDefault="00974768" w:rsidP="009747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/>
              </w:rPr>
            </w:pPr>
            <w:r w:rsidRPr="0056259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/>
              </w:rPr>
              <w:t>23,071</w:t>
            </w:r>
          </w:p>
        </w:tc>
      </w:tr>
      <w:tr w:rsidR="00974768" w:rsidRPr="00562598" w14:paraId="3C594048" w14:textId="77777777" w:rsidTr="005F01F3">
        <w:tc>
          <w:tcPr>
            <w:tcW w:w="657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B801125" w14:textId="77777777" w:rsidR="00974768" w:rsidRPr="00562598" w:rsidRDefault="00974768" w:rsidP="009747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/>
              </w:rPr>
            </w:pPr>
            <w:r w:rsidRPr="0056259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/>
              </w:rPr>
              <w:lastRenderedPageBreak/>
              <w:t>S12</w:t>
            </w:r>
          </w:p>
        </w:tc>
        <w:tc>
          <w:tcPr>
            <w:tcW w:w="5346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B1E91AF" w14:textId="77777777" w:rsidR="00974768" w:rsidRPr="00562598" w:rsidRDefault="00974768" w:rsidP="009747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/>
              </w:rPr>
            </w:pPr>
            <w:r w:rsidRPr="0056259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/>
              </w:rPr>
              <w:t>S10 OR S11</w:t>
            </w:r>
          </w:p>
        </w:tc>
        <w:tc>
          <w:tcPr>
            <w:tcW w:w="2022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EC7A6DD" w14:textId="77777777" w:rsidR="00974768" w:rsidRPr="00562598" w:rsidRDefault="00974768" w:rsidP="009747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/>
              </w:rPr>
            </w:pPr>
            <w:r w:rsidRPr="0056259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/>
              </w:rPr>
              <w:t>29,137</w:t>
            </w:r>
          </w:p>
        </w:tc>
      </w:tr>
      <w:tr w:rsidR="00974768" w:rsidRPr="00562598" w14:paraId="1F6BD031" w14:textId="77777777" w:rsidTr="005F01F3">
        <w:tc>
          <w:tcPr>
            <w:tcW w:w="657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703D562" w14:textId="77777777" w:rsidR="00974768" w:rsidRPr="00562598" w:rsidRDefault="00974768" w:rsidP="009747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/>
              </w:rPr>
            </w:pPr>
            <w:r w:rsidRPr="0056259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/>
              </w:rPr>
              <w:t>S13</w:t>
            </w:r>
          </w:p>
        </w:tc>
        <w:tc>
          <w:tcPr>
            <w:tcW w:w="5346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91DF886" w14:textId="77777777" w:rsidR="00974768" w:rsidRPr="00562598" w:rsidRDefault="00974768" w:rsidP="009747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/>
              </w:rPr>
            </w:pPr>
            <w:r w:rsidRPr="0056259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/>
              </w:rPr>
              <w:t>(MH "Professional Practice, Evidence-Based+")</w:t>
            </w:r>
          </w:p>
        </w:tc>
        <w:tc>
          <w:tcPr>
            <w:tcW w:w="2022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DD42A6A" w14:textId="77777777" w:rsidR="00974768" w:rsidRPr="00562598" w:rsidRDefault="00974768" w:rsidP="009747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/>
              </w:rPr>
            </w:pPr>
            <w:r w:rsidRPr="0056259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/>
              </w:rPr>
              <w:t>48,564</w:t>
            </w:r>
          </w:p>
        </w:tc>
      </w:tr>
      <w:tr w:rsidR="00974768" w:rsidRPr="00562598" w14:paraId="176E890F" w14:textId="77777777" w:rsidTr="005F01F3">
        <w:tc>
          <w:tcPr>
            <w:tcW w:w="657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61EBDAC" w14:textId="77777777" w:rsidR="00974768" w:rsidRPr="00562598" w:rsidRDefault="00974768" w:rsidP="009747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/>
              </w:rPr>
            </w:pPr>
            <w:r w:rsidRPr="0056259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/>
              </w:rPr>
              <w:t>S14</w:t>
            </w:r>
          </w:p>
        </w:tc>
        <w:tc>
          <w:tcPr>
            <w:tcW w:w="5346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45F291A" w14:textId="77777777" w:rsidR="00974768" w:rsidRPr="00562598" w:rsidRDefault="00974768" w:rsidP="009747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/>
              </w:rPr>
            </w:pPr>
            <w:r w:rsidRPr="0056259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/>
              </w:rPr>
              <w:t>(MH "Professional Practice, Research-Based+")</w:t>
            </w:r>
          </w:p>
        </w:tc>
        <w:tc>
          <w:tcPr>
            <w:tcW w:w="2022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1B8BE6F" w14:textId="77777777" w:rsidR="00974768" w:rsidRPr="00562598" w:rsidRDefault="00974768" w:rsidP="009747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/>
              </w:rPr>
            </w:pPr>
            <w:r w:rsidRPr="0056259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/>
              </w:rPr>
              <w:t>4,345</w:t>
            </w:r>
          </w:p>
        </w:tc>
      </w:tr>
      <w:tr w:rsidR="00974768" w:rsidRPr="00562598" w14:paraId="63F8DEEF" w14:textId="77777777" w:rsidTr="005F01F3">
        <w:tc>
          <w:tcPr>
            <w:tcW w:w="657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68CCB09" w14:textId="77777777" w:rsidR="00974768" w:rsidRPr="00562598" w:rsidRDefault="00974768" w:rsidP="009747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/>
              </w:rPr>
            </w:pPr>
            <w:r w:rsidRPr="0056259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/>
              </w:rPr>
              <w:t>S15</w:t>
            </w:r>
          </w:p>
        </w:tc>
        <w:tc>
          <w:tcPr>
            <w:tcW w:w="5346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255CFCA" w14:textId="77777777" w:rsidR="00974768" w:rsidRPr="00562598" w:rsidRDefault="00974768" w:rsidP="009747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/>
              </w:rPr>
            </w:pPr>
            <w:r w:rsidRPr="0056259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/>
              </w:rPr>
              <w:t>(MH "Health Services Research+")</w:t>
            </w:r>
          </w:p>
        </w:tc>
        <w:tc>
          <w:tcPr>
            <w:tcW w:w="2022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1116914" w14:textId="77777777" w:rsidR="00974768" w:rsidRPr="00562598" w:rsidRDefault="00974768" w:rsidP="009747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/>
              </w:rPr>
            </w:pPr>
            <w:r w:rsidRPr="0056259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/>
              </w:rPr>
              <w:t>14,737</w:t>
            </w:r>
          </w:p>
        </w:tc>
      </w:tr>
      <w:tr w:rsidR="00974768" w:rsidRPr="00562598" w14:paraId="005AA63E" w14:textId="77777777" w:rsidTr="005F01F3">
        <w:tc>
          <w:tcPr>
            <w:tcW w:w="657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D8D5947" w14:textId="77777777" w:rsidR="00974768" w:rsidRPr="00562598" w:rsidRDefault="00974768" w:rsidP="009747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/>
              </w:rPr>
            </w:pPr>
            <w:r w:rsidRPr="0056259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/>
              </w:rPr>
              <w:t>S16</w:t>
            </w:r>
          </w:p>
        </w:tc>
        <w:tc>
          <w:tcPr>
            <w:tcW w:w="5346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2A6EC8F" w14:textId="77777777" w:rsidR="00974768" w:rsidRPr="00562598" w:rsidRDefault="00974768" w:rsidP="009747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/>
              </w:rPr>
            </w:pPr>
            <w:r w:rsidRPr="0056259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/>
              </w:rPr>
              <w:t>(MH "Program Implementation")</w:t>
            </w:r>
          </w:p>
        </w:tc>
        <w:tc>
          <w:tcPr>
            <w:tcW w:w="2022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8CDF5C7" w14:textId="77777777" w:rsidR="00974768" w:rsidRPr="00562598" w:rsidRDefault="00974768" w:rsidP="009747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/>
              </w:rPr>
            </w:pPr>
            <w:r w:rsidRPr="0056259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/>
              </w:rPr>
              <w:t>15,396</w:t>
            </w:r>
          </w:p>
        </w:tc>
      </w:tr>
      <w:tr w:rsidR="00974768" w:rsidRPr="00562598" w14:paraId="6B9ED6AD" w14:textId="77777777" w:rsidTr="005F01F3">
        <w:tc>
          <w:tcPr>
            <w:tcW w:w="657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0A84EEC" w14:textId="77777777" w:rsidR="00974768" w:rsidRPr="00562598" w:rsidRDefault="00974768" w:rsidP="009747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/>
              </w:rPr>
            </w:pPr>
            <w:r w:rsidRPr="0056259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/>
              </w:rPr>
              <w:t>S17</w:t>
            </w:r>
          </w:p>
        </w:tc>
        <w:tc>
          <w:tcPr>
            <w:tcW w:w="5346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3E888A1" w14:textId="77777777" w:rsidR="00974768" w:rsidRPr="00562598" w:rsidRDefault="00974768" w:rsidP="009747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/>
              </w:rPr>
            </w:pPr>
            <w:r w:rsidRPr="0056259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/>
              </w:rPr>
              <w:t>(MH "Program Development")</w:t>
            </w:r>
          </w:p>
        </w:tc>
        <w:tc>
          <w:tcPr>
            <w:tcW w:w="2022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ACE68FF" w14:textId="77777777" w:rsidR="00974768" w:rsidRPr="00562598" w:rsidRDefault="00974768" w:rsidP="009747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/>
              </w:rPr>
            </w:pPr>
            <w:r w:rsidRPr="0056259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/>
              </w:rPr>
              <w:t>15,943</w:t>
            </w:r>
          </w:p>
        </w:tc>
      </w:tr>
      <w:tr w:rsidR="00974768" w:rsidRPr="00562598" w14:paraId="5FD4C339" w14:textId="77777777" w:rsidTr="005F01F3">
        <w:tc>
          <w:tcPr>
            <w:tcW w:w="657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79E9519" w14:textId="77777777" w:rsidR="00974768" w:rsidRPr="00562598" w:rsidRDefault="00974768" w:rsidP="009747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/>
              </w:rPr>
            </w:pPr>
            <w:r w:rsidRPr="0056259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/>
              </w:rPr>
              <w:t>S18</w:t>
            </w:r>
          </w:p>
        </w:tc>
        <w:tc>
          <w:tcPr>
            <w:tcW w:w="5346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9CAA970" w14:textId="77777777" w:rsidR="00974768" w:rsidRPr="00562598" w:rsidRDefault="00974768" w:rsidP="009747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/>
              </w:rPr>
            </w:pPr>
            <w:r w:rsidRPr="0056259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/>
              </w:rPr>
              <w:t>(MH "practice guidelines")</w:t>
            </w:r>
          </w:p>
        </w:tc>
        <w:tc>
          <w:tcPr>
            <w:tcW w:w="2022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ED300DB" w14:textId="77777777" w:rsidR="00974768" w:rsidRPr="00562598" w:rsidRDefault="00974768" w:rsidP="009747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/>
              </w:rPr>
            </w:pPr>
            <w:r w:rsidRPr="0056259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/>
              </w:rPr>
              <w:t>40,880</w:t>
            </w:r>
          </w:p>
        </w:tc>
      </w:tr>
      <w:tr w:rsidR="00974768" w:rsidRPr="00562598" w14:paraId="5975DCB2" w14:textId="77777777" w:rsidTr="005F01F3">
        <w:tc>
          <w:tcPr>
            <w:tcW w:w="657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052509B" w14:textId="77777777" w:rsidR="00974768" w:rsidRPr="00562598" w:rsidRDefault="00974768" w:rsidP="009747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/>
              </w:rPr>
            </w:pPr>
            <w:r w:rsidRPr="0056259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/>
              </w:rPr>
              <w:t>S19</w:t>
            </w:r>
          </w:p>
        </w:tc>
        <w:tc>
          <w:tcPr>
            <w:tcW w:w="5346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0EAF730" w14:textId="77777777" w:rsidR="00974768" w:rsidRPr="00562598" w:rsidRDefault="00974768" w:rsidP="009747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/>
              </w:rPr>
            </w:pPr>
            <w:r w:rsidRPr="0056259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/>
              </w:rPr>
              <w:t>(MH "Guideline Adherence")</w:t>
            </w:r>
          </w:p>
        </w:tc>
        <w:tc>
          <w:tcPr>
            <w:tcW w:w="2022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119E514" w14:textId="77777777" w:rsidR="00974768" w:rsidRPr="00562598" w:rsidRDefault="00974768" w:rsidP="009747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/>
              </w:rPr>
            </w:pPr>
            <w:r w:rsidRPr="0056259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/>
              </w:rPr>
              <w:t>5,612</w:t>
            </w:r>
          </w:p>
        </w:tc>
      </w:tr>
      <w:tr w:rsidR="00974768" w:rsidRPr="00562598" w14:paraId="37FAE367" w14:textId="77777777" w:rsidTr="005F01F3">
        <w:tc>
          <w:tcPr>
            <w:tcW w:w="657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9A08DDB" w14:textId="77777777" w:rsidR="00974768" w:rsidRPr="00562598" w:rsidRDefault="00974768" w:rsidP="009747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/>
              </w:rPr>
            </w:pPr>
            <w:r w:rsidRPr="0056259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/>
              </w:rPr>
              <w:t>S20</w:t>
            </w:r>
          </w:p>
        </w:tc>
        <w:tc>
          <w:tcPr>
            <w:tcW w:w="5346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F6ECCCC" w14:textId="77777777" w:rsidR="00974768" w:rsidRPr="00562598" w:rsidRDefault="00974768" w:rsidP="009747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/>
              </w:rPr>
            </w:pPr>
            <w:r w:rsidRPr="0056259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/>
              </w:rPr>
              <w:t>(MH "Health Policy")</w:t>
            </w:r>
          </w:p>
        </w:tc>
        <w:tc>
          <w:tcPr>
            <w:tcW w:w="2022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8B37778" w14:textId="77777777" w:rsidR="00974768" w:rsidRPr="00562598" w:rsidRDefault="00974768" w:rsidP="009747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/>
              </w:rPr>
            </w:pPr>
            <w:r w:rsidRPr="0056259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/>
              </w:rPr>
              <w:t>31,714</w:t>
            </w:r>
          </w:p>
        </w:tc>
      </w:tr>
      <w:tr w:rsidR="00974768" w:rsidRPr="00562598" w14:paraId="75AFC58D" w14:textId="77777777" w:rsidTr="005F01F3">
        <w:tc>
          <w:tcPr>
            <w:tcW w:w="657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EF2B1B9" w14:textId="77777777" w:rsidR="00974768" w:rsidRPr="00562598" w:rsidRDefault="00974768" w:rsidP="009747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/>
              </w:rPr>
            </w:pPr>
            <w:r w:rsidRPr="0056259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/>
              </w:rPr>
              <w:t>S21</w:t>
            </w:r>
          </w:p>
        </w:tc>
        <w:tc>
          <w:tcPr>
            <w:tcW w:w="5346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F98CEBD" w14:textId="77777777" w:rsidR="00974768" w:rsidRPr="00562598" w:rsidRDefault="00974768" w:rsidP="009747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/>
              </w:rPr>
            </w:pPr>
            <w:r w:rsidRPr="0056259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/>
              </w:rPr>
              <w:t>(MH "Diffusion of Innovation")</w:t>
            </w:r>
          </w:p>
        </w:tc>
        <w:tc>
          <w:tcPr>
            <w:tcW w:w="2022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43FFBE9" w14:textId="77777777" w:rsidR="00974768" w:rsidRPr="00562598" w:rsidRDefault="00974768" w:rsidP="009747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/>
              </w:rPr>
            </w:pPr>
            <w:r w:rsidRPr="0056259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/>
              </w:rPr>
              <w:t>7,274</w:t>
            </w:r>
          </w:p>
        </w:tc>
      </w:tr>
      <w:tr w:rsidR="00974768" w:rsidRPr="00562598" w14:paraId="5C968F7F" w14:textId="77777777" w:rsidTr="005F01F3">
        <w:tc>
          <w:tcPr>
            <w:tcW w:w="657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33A9CFE" w14:textId="77777777" w:rsidR="00974768" w:rsidRPr="00562598" w:rsidRDefault="00974768" w:rsidP="009747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/>
              </w:rPr>
            </w:pPr>
            <w:r w:rsidRPr="0056259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/>
              </w:rPr>
              <w:t>S22</w:t>
            </w:r>
          </w:p>
        </w:tc>
        <w:tc>
          <w:tcPr>
            <w:tcW w:w="5346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AA5B655" w14:textId="77777777" w:rsidR="00974768" w:rsidRPr="00562598" w:rsidRDefault="00974768" w:rsidP="009747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/>
              </w:rPr>
            </w:pPr>
            <w:r w:rsidRPr="0056259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/>
              </w:rPr>
              <w:t>(MH "Protocols")</w:t>
            </w:r>
          </w:p>
        </w:tc>
        <w:tc>
          <w:tcPr>
            <w:tcW w:w="2022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250B0AC" w14:textId="77777777" w:rsidR="00974768" w:rsidRPr="00562598" w:rsidRDefault="00974768" w:rsidP="009747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/>
              </w:rPr>
            </w:pPr>
            <w:r w:rsidRPr="0056259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/>
              </w:rPr>
              <w:t>11,218</w:t>
            </w:r>
          </w:p>
        </w:tc>
      </w:tr>
      <w:tr w:rsidR="00974768" w:rsidRPr="00562598" w14:paraId="7E484666" w14:textId="77777777" w:rsidTr="005F01F3">
        <w:tc>
          <w:tcPr>
            <w:tcW w:w="657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70BF340" w14:textId="77777777" w:rsidR="00974768" w:rsidRPr="00562598" w:rsidRDefault="00974768" w:rsidP="009747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/>
              </w:rPr>
            </w:pPr>
            <w:r w:rsidRPr="0056259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/>
              </w:rPr>
              <w:t>S23</w:t>
            </w:r>
          </w:p>
        </w:tc>
        <w:tc>
          <w:tcPr>
            <w:tcW w:w="5346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07F983F" w14:textId="77777777" w:rsidR="00974768" w:rsidRPr="00562598" w:rsidRDefault="00974768" w:rsidP="009747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/>
              </w:rPr>
            </w:pPr>
            <w:r w:rsidRPr="0056259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/>
              </w:rPr>
              <w:t>S13 OR S14 OR S15 OR S16 OR S17 OR S18 OR S19 OR S20 OR S21 OR S22</w:t>
            </w:r>
          </w:p>
        </w:tc>
        <w:tc>
          <w:tcPr>
            <w:tcW w:w="2022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A0072FD" w14:textId="77777777" w:rsidR="00974768" w:rsidRPr="00562598" w:rsidRDefault="00974768" w:rsidP="009747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/>
              </w:rPr>
            </w:pPr>
            <w:r w:rsidRPr="0056259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/>
              </w:rPr>
              <w:t>172,135</w:t>
            </w:r>
          </w:p>
        </w:tc>
      </w:tr>
      <w:tr w:rsidR="00974768" w:rsidRPr="00562598" w14:paraId="4EA51ABD" w14:textId="77777777" w:rsidTr="005F01F3">
        <w:tc>
          <w:tcPr>
            <w:tcW w:w="657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5C1A5E0" w14:textId="77777777" w:rsidR="00974768" w:rsidRPr="00562598" w:rsidRDefault="00974768" w:rsidP="009747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/>
              </w:rPr>
            </w:pPr>
            <w:r w:rsidRPr="0056259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/>
              </w:rPr>
              <w:t>S24</w:t>
            </w:r>
          </w:p>
        </w:tc>
        <w:tc>
          <w:tcPr>
            <w:tcW w:w="5346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1054EBA" w14:textId="77777777" w:rsidR="00974768" w:rsidRPr="00562598" w:rsidRDefault="00974768" w:rsidP="009747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/>
              </w:rPr>
            </w:pPr>
            <w:r w:rsidRPr="0056259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/>
              </w:rPr>
              <w:t>S12 AND S23</w:t>
            </w:r>
          </w:p>
        </w:tc>
        <w:tc>
          <w:tcPr>
            <w:tcW w:w="2022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3AA12EF" w14:textId="77777777" w:rsidR="00974768" w:rsidRPr="00562598" w:rsidRDefault="00974768" w:rsidP="009747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/>
              </w:rPr>
            </w:pPr>
            <w:r w:rsidRPr="0056259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/>
              </w:rPr>
              <w:t>4,348</w:t>
            </w:r>
          </w:p>
        </w:tc>
      </w:tr>
      <w:tr w:rsidR="00974768" w:rsidRPr="00562598" w14:paraId="32419DD1" w14:textId="77777777" w:rsidTr="005F01F3">
        <w:tc>
          <w:tcPr>
            <w:tcW w:w="657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EFF9C2E" w14:textId="77777777" w:rsidR="00974768" w:rsidRPr="00562598" w:rsidRDefault="00974768" w:rsidP="009747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/>
              </w:rPr>
            </w:pPr>
            <w:r w:rsidRPr="0056259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/>
              </w:rPr>
              <w:t>S25</w:t>
            </w:r>
          </w:p>
        </w:tc>
        <w:tc>
          <w:tcPr>
            <w:tcW w:w="5346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F174A2F" w14:textId="77777777" w:rsidR="00974768" w:rsidRPr="00562598" w:rsidRDefault="00974768" w:rsidP="009747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/>
              </w:rPr>
            </w:pPr>
            <w:r w:rsidRPr="0056259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/>
              </w:rPr>
              <w:t xml:space="preserve">TI </w:t>
            </w:r>
            <w:proofErr w:type="gramStart"/>
            <w:r w:rsidRPr="0056259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/>
              </w:rPr>
              <w:t>( (</w:t>
            </w:r>
            <w:proofErr w:type="gramEnd"/>
            <w:r w:rsidRPr="0056259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/>
              </w:rPr>
              <w:t xml:space="preserve">(sustain* OR </w:t>
            </w:r>
            <w:proofErr w:type="spellStart"/>
            <w:r w:rsidRPr="0056259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/>
              </w:rPr>
              <w:t>routini?ation</w:t>
            </w:r>
            <w:proofErr w:type="spellEnd"/>
            <w:r w:rsidRPr="0056259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/>
              </w:rPr>
              <w:t xml:space="preserve"> OR </w:t>
            </w:r>
            <w:proofErr w:type="spellStart"/>
            <w:r w:rsidRPr="0056259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/>
              </w:rPr>
              <w:t>institutionali?ation</w:t>
            </w:r>
            <w:proofErr w:type="spellEnd"/>
            <w:r w:rsidRPr="0056259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/>
              </w:rPr>
              <w:t xml:space="preserve">) N3 ("evidence-based" OR guideline? OR policy OR policies OR protocol? OR innovation? OR intervention? OR program? OR programme? OR "research </w:t>
            </w:r>
            <w:proofErr w:type="spellStart"/>
            <w:proofErr w:type="gramStart"/>
            <w:r w:rsidRPr="0056259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/>
              </w:rPr>
              <w:t>utili?ation</w:t>
            </w:r>
            <w:proofErr w:type="spellEnd"/>
            <w:proofErr w:type="gramEnd"/>
            <w:r w:rsidRPr="0056259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/>
              </w:rPr>
              <w:t xml:space="preserve">" OR "research use")) ) OR AB ( ((sustain* OR </w:t>
            </w:r>
            <w:proofErr w:type="spellStart"/>
            <w:r w:rsidRPr="0056259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/>
              </w:rPr>
              <w:t>routini?ation</w:t>
            </w:r>
            <w:proofErr w:type="spellEnd"/>
            <w:r w:rsidRPr="0056259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/>
              </w:rPr>
              <w:t xml:space="preserve"> OR </w:t>
            </w:r>
            <w:proofErr w:type="spellStart"/>
            <w:r w:rsidRPr="0056259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/>
              </w:rPr>
              <w:t>institutionali?ation</w:t>
            </w:r>
            <w:proofErr w:type="spellEnd"/>
            <w:r w:rsidRPr="0056259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/>
              </w:rPr>
              <w:t xml:space="preserve">) N3 ("evidence-based" OR guideline? OR policy OR policies OR protocol? OR innovation? OR intervention? OR program? OR programme? OR "research </w:t>
            </w:r>
            <w:proofErr w:type="spellStart"/>
            <w:proofErr w:type="gramStart"/>
            <w:r w:rsidRPr="0056259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/>
              </w:rPr>
              <w:t>utili?ation</w:t>
            </w:r>
            <w:proofErr w:type="spellEnd"/>
            <w:proofErr w:type="gramEnd"/>
            <w:r w:rsidRPr="0056259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/>
              </w:rPr>
              <w:t>" OR "research use")) )</w:t>
            </w:r>
          </w:p>
        </w:tc>
        <w:tc>
          <w:tcPr>
            <w:tcW w:w="2022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B85ACC3" w14:textId="77777777" w:rsidR="00974768" w:rsidRPr="00562598" w:rsidRDefault="00974768" w:rsidP="009747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/>
              </w:rPr>
            </w:pPr>
            <w:r w:rsidRPr="0056259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/>
              </w:rPr>
              <w:t>1,244</w:t>
            </w:r>
          </w:p>
        </w:tc>
      </w:tr>
      <w:tr w:rsidR="00974768" w:rsidRPr="00562598" w14:paraId="3FEBBD4A" w14:textId="77777777" w:rsidTr="005F01F3">
        <w:tc>
          <w:tcPr>
            <w:tcW w:w="657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A5020C3" w14:textId="77777777" w:rsidR="00974768" w:rsidRPr="00562598" w:rsidRDefault="00974768" w:rsidP="009747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/>
              </w:rPr>
            </w:pPr>
            <w:r w:rsidRPr="0056259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/>
              </w:rPr>
              <w:t>S26</w:t>
            </w:r>
          </w:p>
        </w:tc>
        <w:tc>
          <w:tcPr>
            <w:tcW w:w="5346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F059769" w14:textId="77777777" w:rsidR="00974768" w:rsidRPr="00562598" w:rsidRDefault="00974768" w:rsidP="009747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/>
              </w:rPr>
            </w:pPr>
            <w:r w:rsidRPr="0056259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/>
              </w:rPr>
              <w:t>S24 OR S25</w:t>
            </w:r>
          </w:p>
        </w:tc>
        <w:tc>
          <w:tcPr>
            <w:tcW w:w="2022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48E3DF5" w14:textId="77777777" w:rsidR="00974768" w:rsidRPr="00562598" w:rsidRDefault="00974768" w:rsidP="009747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/>
              </w:rPr>
            </w:pPr>
            <w:r w:rsidRPr="0056259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/>
              </w:rPr>
              <w:t>5,570</w:t>
            </w:r>
          </w:p>
        </w:tc>
      </w:tr>
      <w:tr w:rsidR="00974768" w:rsidRPr="00562598" w14:paraId="3F73A304" w14:textId="77777777" w:rsidTr="005F01F3">
        <w:tc>
          <w:tcPr>
            <w:tcW w:w="657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1C99F31" w14:textId="77777777" w:rsidR="00974768" w:rsidRPr="00562598" w:rsidRDefault="00974768" w:rsidP="009747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/>
              </w:rPr>
            </w:pPr>
            <w:r w:rsidRPr="0056259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/>
              </w:rPr>
              <w:t>S27</w:t>
            </w:r>
          </w:p>
        </w:tc>
        <w:tc>
          <w:tcPr>
            <w:tcW w:w="5346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EECF670" w14:textId="77777777" w:rsidR="00974768" w:rsidRPr="00562598" w:rsidRDefault="00974768" w:rsidP="009747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/>
              </w:rPr>
            </w:pPr>
            <w:r w:rsidRPr="0056259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/>
              </w:rPr>
              <w:t>S9 AND S26</w:t>
            </w:r>
          </w:p>
        </w:tc>
        <w:tc>
          <w:tcPr>
            <w:tcW w:w="2022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3B70626" w14:textId="77777777" w:rsidR="00974768" w:rsidRPr="00562598" w:rsidRDefault="00974768" w:rsidP="009747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/>
              </w:rPr>
            </w:pPr>
            <w:r w:rsidRPr="0056259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/>
              </w:rPr>
              <w:t>1,283</w:t>
            </w:r>
          </w:p>
        </w:tc>
      </w:tr>
      <w:tr w:rsidR="00974768" w:rsidRPr="00562598" w14:paraId="2AE22FF8" w14:textId="77777777" w:rsidTr="005F01F3">
        <w:tc>
          <w:tcPr>
            <w:tcW w:w="657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241A7AB" w14:textId="77777777" w:rsidR="00974768" w:rsidRPr="00562598" w:rsidRDefault="00974768" w:rsidP="009747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/>
              </w:rPr>
            </w:pPr>
            <w:r w:rsidRPr="0056259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/>
              </w:rPr>
              <w:t>S28</w:t>
            </w:r>
          </w:p>
        </w:tc>
        <w:tc>
          <w:tcPr>
            <w:tcW w:w="5346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BCA3572" w14:textId="77777777" w:rsidR="00974768" w:rsidRPr="00562598" w:rsidRDefault="00974768" w:rsidP="009747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/>
              </w:rPr>
            </w:pPr>
            <w:r w:rsidRPr="0056259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/>
              </w:rPr>
              <w:t>S9 AND S26</w:t>
            </w:r>
          </w:p>
        </w:tc>
        <w:tc>
          <w:tcPr>
            <w:tcW w:w="2022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7712696" w14:textId="77777777" w:rsidR="00974768" w:rsidRPr="00562598" w:rsidRDefault="00974768" w:rsidP="009747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/>
              </w:rPr>
            </w:pPr>
            <w:r w:rsidRPr="0056259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/>
              </w:rPr>
              <w:t>262</w:t>
            </w:r>
          </w:p>
        </w:tc>
      </w:tr>
    </w:tbl>
    <w:p w14:paraId="42571103" w14:textId="77777777" w:rsidR="00974768" w:rsidRPr="00562598" w:rsidRDefault="00974768" w:rsidP="00974768">
      <w:pPr>
        <w:keepNext/>
        <w:spacing w:before="240" w:after="60" w:line="276" w:lineRule="auto"/>
        <w:outlineLvl w:val="0"/>
        <w:rPr>
          <w:rFonts w:ascii="Times New Roman" w:eastAsia="Times New Roman" w:hAnsi="Times New Roman" w:cs="Times New Roman"/>
          <w:b/>
          <w:bCs/>
          <w:kern w:val="32"/>
          <w:sz w:val="24"/>
          <w:szCs w:val="24"/>
          <w:lang w:val="en-US"/>
        </w:rPr>
      </w:pPr>
      <w:r w:rsidRPr="00562598">
        <w:rPr>
          <w:rFonts w:ascii="Times New Roman" w:eastAsia="Times New Roman" w:hAnsi="Times New Roman" w:cs="Times New Roman"/>
          <w:b/>
          <w:bCs/>
          <w:kern w:val="32"/>
          <w:sz w:val="24"/>
          <w:szCs w:val="24"/>
          <w:lang w:val="en-US"/>
        </w:rPr>
        <w:t>ProQuest Dissertations &amp; Theses Global</w:t>
      </w:r>
    </w:p>
    <w:p w14:paraId="21348AB7" w14:textId="77777777" w:rsidR="00974768" w:rsidRPr="00562598" w:rsidRDefault="00974768" w:rsidP="00974768">
      <w:pPr>
        <w:spacing w:after="200" w:line="276" w:lineRule="auto"/>
        <w:ind w:left="-993" w:firstLine="993"/>
        <w:rPr>
          <w:rFonts w:ascii="Times New Roman" w:hAnsi="Times New Roman" w:cs="Times New Roman"/>
          <w:sz w:val="24"/>
          <w:szCs w:val="24"/>
          <w:lang w:val="en-US"/>
        </w:rPr>
      </w:pPr>
      <w:r w:rsidRPr="00562598">
        <w:rPr>
          <w:rFonts w:ascii="Times New Roman" w:hAnsi="Times New Roman" w:cs="Times New Roman"/>
          <w:sz w:val="24"/>
          <w:szCs w:val="24"/>
          <w:lang w:val="en-US"/>
        </w:rPr>
        <w:t>Search Strategy:</w:t>
      </w:r>
    </w:p>
    <w:p w14:paraId="77BA5429" w14:textId="77777777" w:rsidR="00974768" w:rsidRPr="00562598" w:rsidRDefault="00974768" w:rsidP="00974768">
      <w:pPr>
        <w:spacing w:after="200"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562598">
        <w:rPr>
          <w:rFonts w:ascii="Times New Roman" w:hAnsi="Times New Roman" w:cs="Times New Roman"/>
          <w:sz w:val="24"/>
          <w:szCs w:val="24"/>
          <w:lang w:val="en-US"/>
        </w:rPr>
        <w:t>TI,AB</w:t>
      </w:r>
      <w:proofErr w:type="gramEnd"/>
      <w:r w:rsidRPr="00562598">
        <w:rPr>
          <w:rFonts w:ascii="Times New Roman" w:hAnsi="Times New Roman" w:cs="Times New Roman"/>
          <w:sz w:val="24"/>
          <w:szCs w:val="24"/>
          <w:lang w:val="en-US"/>
        </w:rPr>
        <w:t xml:space="preserve">(model OR theory OR framework OR concept) AND TI,AB((sustain* OR institutionalization OR routinization) NEAR/3 ("evidence-based" OR guideline OR policy OR protocol OR innovation OR intervention OR program OR "research utilization" OR "research </w:t>
      </w:r>
      <w:proofErr w:type="spellStart"/>
      <w:r w:rsidRPr="00562598">
        <w:rPr>
          <w:rFonts w:ascii="Times New Roman" w:hAnsi="Times New Roman" w:cs="Times New Roman"/>
          <w:sz w:val="24"/>
          <w:szCs w:val="24"/>
          <w:lang w:val="en-US"/>
        </w:rPr>
        <w:t>utilisation</w:t>
      </w:r>
      <w:proofErr w:type="spellEnd"/>
      <w:r w:rsidRPr="00562598">
        <w:rPr>
          <w:rFonts w:ascii="Times New Roman" w:hAnsi="Times New Roman" w:cs="Times New Roman"/>
          <w:sz w:val="24"/>
          <w:szCs w:val="24"/>
          <w:lang w:val="en-US"/>
        </w:rPr>
        <w:t>" OR “research use”)) AND TI,AB(health)</w:t>
      </w:r>
    </w:p>
    <w:p w14:paraId="423BA640" w14:textId="77777777" w:rsidR="00974768" w:rsidRPr="00562598" w:rsidRDefault="00974768" w:rsidP="00974768">
      <w:pPr>
        <w:spacing w:after="200" w:line="276" w:lineRule="auto"/>
        <w:ind w:left="-993" w:firstLine="993"/>
        <w:rPr>
          <w:rFonts w:ascii="Times New Roman" w:hAnsi="Times New Roman" w:cs="Times New Roman"/>
          <w:sz w:val="24"/>
          <w:szCs w:val="24"/>
          <w:lang w:val="en-US"/>
        </w:rPr>
      </w:pPr>
      <w:r w:rsidRPr="00562598">
        <w:rPr>
          <w:rFonts w:ascii="Times New Roman" w:hAnsi="Times New Roman" w:cs="Times New Roman"/>
          <w:sz w:val="24"/>
          <w:szCs w:val="24"/>
          <w:lang w:val="en-US"/>
        </w:rPr>
        <w:t>Results= 36</w:t>
      </w:r>
    </w:p>
    <w:p w14:paraId="0565BABF" w14:textId="77777777" w:rsidR="00974768" w:rsidRPr="00562598" w:rsidRDefault="00974768" w:rsidP="00974768">
      <w:pPr>
        <w:spacing w:after="200" w:line="276" w:lineRule="auto"/>
        <w:ind w:left="-993" w:firstLine="709"/>
        <w:rPr>
          <w:rFonts w:ascii="Times New Roman" w:hAnsi="Times New Roman" w:cs="Times New Roman"/>
          <w:sz w:val="24"/>
          <w:szCs w:val="24"/>
          <w:lang w:val="en-US"/>
        </w:rPr>
      </w:pPr>
      <w:r w:rsidRPr="00562598">
        <w:rPr>
          <w:rFonts w:ascii="Times New Roman" w:hAnsi="Times New Roman" w:cs="Times New Roman"/>
          <w:b/>
          <w:sz w:val="24"/>
          <w:szCs w:val="24"/>
          <w:lang w:val="en-US"/>
        </w:rPr>
        <w:t>Other sources</w:t>
      </w:r>
      <w:r w:rsidRPr="0056259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2AB9EE88" w14:textId="53BC24D6" w:rsidR="00974768" w:rsidRPr="00562598" w:rsidRDefault="00974768" w:rsidP="00974768">
      <w:pPr>
        <w:spacing w:after="0" w:line="240" w:lineRule="auto"/>
        <w:ind w:left="-993" w:firstLine="709"/>
        <w:rPr>
          <w:rFonts w:ascii="Times New Roman" w:hAnsi="Times New Roman" w:cs="Times New Roman"/>
          <w:sz w:val="24"/>
          <w:szCs w:val="24"/>
          <w:lang w:val="en-US"/>
        </w:rPr>
      </w:pPr>
      <w:r w:rsidRPr="00562598">
        <w:rPr>
          <w:rFonts w:ascii="Times New Roman" w:hAnsi="Times New Roman" w:cs="Times New Roman"/>
          <w:sz w:val="24"/>
          <w:szCs w:val="24"/>
          <w:lang w:val="en-US"/>
        </w:rPr>
        <w:t>Rogers (2005)</w:t>
      </w:r>
      <w:r w:rsidR="009326E6" w:rsidRPr="00562598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562598">
        <w:rPr>
          <w:rFonts w:ascii="Times New Roman" w:hAnsi="Times New Roman" w:cs="Times New Roman"/>
          <w:sz w:val="24"/>
          <w:szCs w:val="24"/>
          <w:lang w:val="en-US"/>
        </w:rPr>
        <w:t xml:space="preserve"> Diffusion of Innovations </w:t>
      </w:r>
    </w:p>
    <w:p w14:paraId="3A009346" w14:textId="6F3B5F19" w:rsidR="00974768" w:rsidRPr="00562598" w:rsidRDefault="00974768" w:rsidP="00974768">
      <w:pPr>
        <w:spacing w:after="0" w:line="240" w:lineRule="auto"/>
        <w:ind w:left="-993" w:firstLine="709"/>
        <w:rPr>
          <w:rFonts w:ascii="Times New Roman" w:hAnsi="Times New Roman" w:cs="Times New Roman"/>
          <w:sz w:val="24"/>
          <w:szCs w:val="24"/>
          <w:lang w:val="en-US"/>
        </w:rPr>
      </w:pPr>
      <w:r w:rsidRPr="00562598">
        <w:rPr>
          <w:rFonts w:ascii="Times New Roman" w:hAnsi="Times New Roman" w:cs="Times New Roman"/>
          <w:sz w:val="24"/>
          <w:szCs w:val="24"/>
          <w:lang w:val="en-US"/>
        </w:rPr>
        <w:t>Buchanan</w:t>
      </w:r>
      <w:r w:rsidR="009326E6" w:rsidRPr="00562598">
        <w:rPr>
          <w:rFonts w:ascii="Times New Roman" w:hAnsi="Times New Roman" w:cs="Times New Roman"/>
          <w:sz w:val="24"/>
          <w:szCs w:val="24"/>
          <w:lang w:val="en-US"/>
        </w:rPr>
        <w:t>, Fitzgerald &amp; Ketley</w:t>
      </w:r>
      <w:r w:rsidRPr="00562598">
        <w:rPr>
          <w:rFonts w:ascii="Times New Roman" w:hAnsi="Times New Roman" w:cs="Times New Roman"/>
          <w:sz w:val="24"/>
          <w:szCs w:val="24"/>
          <w:lang w:val="en-US"/>
        </w:rPr>
        <w:t xml:space="preserve"> (2006)</w:t>
      </w:r>
      <w:r w:rsidR="009326E6" w:rsidRPr="00562598">
        <w:rPr>
          <w:rFonts w:ascii="Times New Roman" w:hAnsi="Times New Roman" w:cs="Times New Roman"/>
          <w:sz w:val="24"/>
          <w:szCs w:val="24"/>
          <w:lang w:val="en-US"/>
        </w:rPr>
        <w:t>. The Sustainability and Spread of Organizational Change</w:t>
      </w:r>
    </w:p>
    <w:p w14:paraId="431EC34A" w14:textId="77777777" w:rsidR="00974768" w:rsidRPr="00974768" w:rsidRDefault="00974768" w:rsidP="00974768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sz w:val="28"/>
          <w:szCs w:val="28"/>
          <w:lang w:val="en-US" w:eastAsia="en-CA"/>
        </w:rPr>
      </w:pPr>
    </w:p>
    <w:p w14:paraId="0E36C614" w14:textId="77777777" w:rsidR="00974768" w:rsidRPr="00974768" w:rsidRDefault="00974768" w:rsidP="00974768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  <w:lang w:val="en-US" w:eastAsia="en-CA"/>
        </w:rPr>
      </w:pPr>
    </w:p>
    <w:p w14:paraId="6E17465E" w14:textId="77777777" w:rsidR="00562598" w:rsidRDefault="00562598" w:rsidP="0097476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n-CA"/>
        </w:rPr>
      </w:pPr>
      <w:bookmarkStart w:id="1" w:name="_Hlk520204650"/>
      <w:bookmarkStart w:id="2" w:name="_Hlk520207321"/>
    </w:p>
    <w:p w14:paraId="4E636DE5" w14:textId="77777777" w:rsidR="00562598" w:rsidRDefault="00562598" w:rsidP="0097476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n-CA"/>
        </w:rPr>
      </w:pPr>
    </w:p>
    <w:p w14:paraId="43A0471F" w14:textId="77777777" w:rsidR="00562598" w:rsidRDefault="00562598" w:rsidP="0097476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n-CA"/>
        </w:rPr>
      </w:pPr>
    </w:p>
    <w:p w14:paraId="665998B9" w14:textId="76D53664" w:rsidR="00974768" w:rsidRPr="00562598" w:rsidRDefault="00974768" w:rsidP="00562598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  <w:lang w:val="en-US" w:eastAsia="en-CA"/>
        </w:rPr>
      </w:pPr>
      <w:r w:rsidRPr="00562598">
        <w:rPr>
          <w:rFonts w:ascii="Times New Roman" w:eastAsia="Times New Roman" w:hAnsi="Times New Roman" w:cs="Times New Roman"/>
          <w:b/>
          <w:sz w:val="24"/>
          <w:szCs w:val="24"/>
          <w:lang w:val="en-US" w:eastAsia="en-CA"/>
        </w:rPr>
        <w:t>Follow up search from Oct 1 2017 to July 3, 2018</w:t>
      </w:r>
    </w:p>
    <w:p w14:paraId="1644D889" w14:textId="77777777" w:rsidR="00974768" w:rsidRPr="00562598" w:rsidRDefault="00974768" w:rsidP="00974768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 w:eastAsia="en-CA"/>
        </w:rPr>
      </w:pPr>
    </w:p>
    <w:tbl>
      <w:tblPr>
        <w:tblStyle w:val="ListTable1Light-Accent5"/>
        <w:tblW w:w="9815" w:type="dxa"/>
        <w:tblLook w:val="04A0" w:firstRow="1" w:lastRow="0" w:firstColumn="1" w:lastColumn="0" w:noHBand="0" w:noVBand="1"/>
      </w:tblPr>
      <w:tblGrid>
        <w:gridCol w:w="4111"/>
        <w:gridCol w:w="1843"/>
        <w:gridCol w:w="2376"/>
        <w:gridCol w:w="1485"/>
      </w:tblGrid>
      <w:tr w:rsidR="00974768" w:rsidRPr="00974768" w14:paraId="7637CA45" w14:textId="77777777" w:rsidTr="005F01F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14:paraId="6A33C5C0" w14:textId="77777777" w:rsidR="00974768" w:rsidRPr="00562598" w:rsidRDefault="00974768" w:rsidP="00974768">
            <w:pPr>
              <w:spacing w:after="20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</w:pPr>
            <w:r w:rsidRPr="0056259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  <w:t>Databases</w:t>
            </w:r>
          </w:p>
        </w:tc>
        <w:tc>
          <w:tcPr>
            <w:tcW w:w="1843" w:type="dxa"/>
          </w:tcPr>
          <w:p w14:paraId="5F36499D" w14:textId="77777777" w:rsidR="00974768" w:rsidRPr="00974768" w:rsidRDefault="00974768" w:rsidP="00974768">
            <w:pPr>
              <w:spacing w:after="20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</w:pPr>
            <w:r w:rsidRPr="0097476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  <w:t>Platform</w:t>
            </w:r>
          </w:p>
        </w:tc>
        <w:tc>
          <w:tcPr>
            <w:tcW w:w="2376" w:type="dxa"/>
          </w:tcPr>
          <w:p w14:paraId="40B2F755" w14:textId="77777777" w:rsidR="00974768" w:rsidRPr="00974768" w:rsidRDefault="00974768" w:rsidP="00974768">
            <w:pPr>
              <w:spacing w:after="20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</w:pPr>
            <w:r w:rsidRPr="0097476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  <w:t>Date</w:t>
            </w:r>
          </w:p>
        </w:tc>
        <w:tc>
          <w:tcPr>
            <w:tcW w:w="1485" w:type="dxa"/>
          </w:tcPr>
          <w:p w14:paraId="2CC755EA" w14:textId="77777777" w:rsidR="00974768" w:rsidRPr="00974768" w:rsidRDefault="00974768" w:rsidP="00974768">
            <w:pPr>
              <w:spacing w:after="20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</w:pPr>
            <w:r w:rsidRPr="0097476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  <w:t># records</w:t>
            </w:r>
          </w:p>
        </w:tc>
      </w:tr>
      <w:tr w:rsidR="00974768" w:rsidRPr="00974768" w14:paraId="021DDC12" w14:textId="77777777" w:rsidTr="005F01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14:paraId="5557B838" w14:textId="77777777" w:rsidR="00974768" w:rsidRPr="00562598" w:rsidRDefault="00974768" w:rsidP="00974768">
            <w:pPr>
              <w:spacing w:after="200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US" w:eastAsia="en-CA"/>
              </w:rPr>
            </w:pPr>
            <w:r w:rsidRPr="00562598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US" w:eastAsia="en-CA"/>
              </w:rPr>
              <w:t>CINAHL</w:t>
            </w:r>
          </w:p>
        </w:tc>
        <w:tc>
          <w:tcPr>
            <w:tcW w:w="1843" w:type="dxa"/>
          </w:tcPr>
          <w:p w14:paraId="21431FA0" w14:textId="77777777" w:rsidR="00974768" w:rsidRPr="00974768" w:rsidRDefault="00974768" w:rsidP="00974768">
            <w:pPr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</w:pPr>
            <w:r w:rsidRPr="0097476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  <w:t>Ebsco</w:t>
            </w:r>
          </w:p>
        </w:tc>
        <w:tc>
          <w:tcPr>
            <w:tcW w:w="2376" w:type="dxa"/>
          </w:tcPr>
          <w:p w14:paraId="27210A74" w14:textId="77777777" w:rsidR="00974768" w:rsidRPr="00974768" w:rsidRDefault="00974768" w:rsidP="00974768">
            <w:pPr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</w:pPr>
            <w:r w:rsidRPr="0097476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  <w:t>July 2018</w:t>
            </w:r>
          </w:p>
        </w:tc>
        <w:tc>
          <w:tcPr>
            <w:tcW w:w="1485" w:type="dxa"/>
          </w:tcPr>
          <w:p w14:paraId="399AC900" w14:textId="77777777" w:rsidR="00974768" w:rsidRPr="00974768" w:rsidRDefault="00974768" w:rsidP="00974768">
            <w:pPr>
              <w:spacing w:after="2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</w:pPr>
            <w:r w:rsidRPr="0097476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  <w:t>91</w:t>
            </w:r>
          </w:p>
        </w:tc>
      </w:tr>
      <w:tr w:rsidR="00974768" w:rsidRPr="00974768" w14:paraId="17747705" w14:textId="77777777" w:rsidTr="005F01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14:paraId="4E905490" w14:textId="77777777" w:rsidR="00974768" w:rsidRPr="00562598" w:rsidRDefault="00974768" w:rsidP="00974768">
            <w:pPr>
              <w:spacing w:after="200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US" w:eastAsia="en-CA"/>
              </w:rPr>
            </w:pPr>
            <w:r w:rsidRPr="00562598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US" w:eastAsia="en-CA"/>
              </w:rPr>
              <w:t>Medline</w:t>
            </w:r>
          </w:p>
        </w:tc>
        <w:tc>
          <w:tcPr>
            <w:tcW w:w="1843" w:type="dxa"/>
          </w:tcPr>
          <w:p w14:paraId="1208F0BC" w14:textId="77777777" w:rsidR="00974768" w:rsidRPr="00974768" w:rsidRDefault="00974768" w:rsidP="00974768">
            <w:pPr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</w:pPr>
            <w:r w:rsidRPr="0097476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  <w:t>Ovid</w:t>
            </w:r>
          </w:p>
        </w:tc>
        <w:tc>
          <w:tcPr>
            <w:tcW w:w="2376" w:type="dxa"/>
          </w:tcPr>
          <w:p w14:paraId="7C080D4C" w14:textId="77777777" w:rsidR="00974768" w:rsidRPr="00974768" w:rsidRDefault="00974768" w:rsidP="00974768">
            <w:pPr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en-CA"/>
              </w:rPr>
            </w:pPr>
            <w:r w:rsidRPr="0097476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  <w:t>July 2018</w:t>
            </w:r>
          </w:p>
        </w:tc>
        <w:tc>
          <w:tcPr>
            <w:tcW w:w="1485" w:type="dxa"/>
          </w:tcPr>
          <w:p w14:paraId="5BF314DE" w14:textId="77777777" w:rsidR="00974768" w:rsidRPr="00974768" w:rsidRDefault="00974768" w:rsidP="00974768">
            <w:pPr>
              <w:spacing w:after="2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</w:pPr>
            <w:r w:rsidRPr="0097476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  <w:t>197</w:t>
            </w:r>
          </w:p>
        </w:tc>
      </w:tr>
      <w:tr w:rsidR="00974768" w:rsidRPr="00974768" w14:paraId="37D88B18" w14:textId="77777777" w:rsidTr="005F01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14:paraId="6A06C3A5" w14:textId="77777777" w:rsidR="00974768" w:rsidRPr="00562598" w:rsidRDefault="00974768" w:rsidP="00974768">
            <w:pPr>
              <w:spacing w:after="200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US" w:eastAsia="en-CA"/>
              </w:rPr>
            </w:pPr>
            <w:r w:rsidRPr="00562598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US" w:eastAsia="en-CA"/>
              </w:rPr>
              <w:t>Embase</w:t>
            </w:r>
          </w:p>
        </w:tc>
        <w:tc>
          <w:tcPr>
            <w:tcW w:w="1843" w:type="dxa"/>
          </w:tcPr>
          <w:p w14:paraId="208C8010" w14:textId="77777777" w:rsidR="00974768" w:rsidRPr="00974768" w:rsidRDefault="00974768" w:rsidP="00974768">
            <w:pPr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</w:pPr>
            <w:r w:rsidRPr="0097476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  <w:t>Ovid</w:t>
            </w:r>
          </w:p>
        </w:tc>
        <w:tc>
          <w:tcPr>
            <w:tcW w:w="2376" w:type="dxa"/>
          </w:tcPr>
          <w:p w14:paraId="4919A799" w14:textId="77777777" w:rsidR="00974768" w:rsidRPr="00974768" w:rsidRDefault="00974768" w:rsidP="00974768">
            <w:pPr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en-CA"/>
              </w:rPr>
            </w:pPr>
            <w:r w:rsidRPr="0097476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  <w:t>July 2018</w:t>
            </w:r>
          </w:p>
        </w:tc>
        <w:tc>
          <w:tcPr>
            <w:tcW w:w="1485" w:type="dxa"/>
          </w:tcPr>
          <w:p w14:paraId="783F84DA" w14:textId="77777777" w:rsidR="00974768" w:rsidRPr="00974768" w:rsidRDefault="00974768" w:rsidP="00974768">
            <w:pPr>
              <w:spacing w:after="2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</w:pPr>
            <w:r w:rsidRPr="0097476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  <w:t>260</w:t>
            </w:r>
          </w:p>
        </w:tc>
      </w:tr>
      <w:tr w:rsidR="00974768" w:rsidRPr="00974768" w14:paraId="3F099ACA" w14:textId="77777777" w:rsidTr="005F01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14:paraId="095CE0C7" w14:textId="7B85CC02" w:rsidR="00974768" w:rsidRPr="00562598" w:rsidRDefault="004415F7" w:rsidP="00974768">
            <w:pPr>
              <w:spacing w:after="200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US" w:eastAsia="en-CA"/>
              </w:rPr>
            </w:pPr>
            <w:r w:rsidRPr="00562598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US" w:eastAsia="en-CA"/>
              </w:rPr>
              <w:t>ProQuest</w:t>
            </w:r>
            <w:r w:rsidR="00974768" w:rsidRPr="00562598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US" w:eastAsia="en-CA"/>
              </w:rPr>
              <w:t xml:space="preserve"> Dissertation &amp; Thesis Global‎  </w:t>
            </w:r>
          </w:p>
        </w:tc>
        <w:tc>
          <w:tcPr>
            <w:tcW w:w="1843" w:type="dxa"/>
          </w:tcPr>
          <w:p w14:paraId="4B27E997" w14:textId="60665F3D" w:rsidR="00974768" w:rsidRPr="00974768" w:rsidRDefault="004415F7" w:rsidP="00974768">
            <w:pPr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</w:pPr>
            <w:r w:rsidRPr="0097476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  <w:t>ProQuest</w:t>
            </w:r>
          </w:p>
        </w:tc>
        <w:tc>
          <w:tcPr>
            <w:tcW w:w="2376" w:type="dxa"/>
          </w:tcPr>
          <w:p w14:paraId="553921A4" w14:textId="77777777" w:rsidR="00974768" w:rsidRPr="00974768" w:rsidRDefault="00974768" w:rsidP="00974768">
            <w:pPr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en-CA"/>
              </w:rPr>
            </w:pPr>
            <w:r w:rsidRPr="0097476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  <w:t>July 2018</w:t>
            </w:r>
          </w:p>
        </w:tc>
        <w:tc>
          <w:tcPr>
            <w:tcW w:w="1485" w:type="dxa"/>
          </w:tcPr>
          <w:p w14:paraId="0BCC7DFA" w14:textId="77777777" w:rsidR="00974768" w:rsidRPr="00974768" w:rsidRDefault="00974768" w:rsidP="00974768">
            <w:pPr>
              <w:spacing w:after="2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</w:pPr>
            <w:r w:rsidRPr="0097476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  <w:t>4</w:t>
            </w:r>
          </w:p>
        </w:tc>
      </w:tr>
      <w:tr w:rsidR="00974768" w:rsidRPr="00974768" w14:paraId="49538A51" w14:textId="77777777" w:rsidTr="005F01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14:paraId="6E840F59" w14:textId="77777777" w:rsidR="00974768" w:rsidRPr="00562598" w:rsidRDefault="00974768" w:rsidP="00974768">
            <w:pPr>
              <w:spacing w:after="200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US" w:eastAsia="en-CA"/>
              </w:rPr>
            </w:pPr>
            <w:r w:rsidRPr="00562598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US" w:eastAsia="en-CA"/>
              </w:rPr>
              <w:t>Total of records</w:t>
            </w:r>
          </w:p>
        </w:tc>
        <w:tc>
          <w:tcPr>
            <w:tcW w:w="1843" w:type="dxa"/>
          </w:tcPr>
          <w:p w14:paraId="5B4DAC9C" w14:textId="77777777" w:rsidR="00974768" w:rsidRPr="00974768" w:rsidRDefault="00974768" w:rsidP="00974768">
            <w:pPr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</w:pPr>
          </w:p>
        </w:tc>
        <w:tc>
          <w:tcPr>
            <w:tcW w:w="2376" w:type="dxa"/>
          </w:tcPr>
          <w:p w14:paraId="4DE3D070" w14:textId="77777777" w:rsidR="00974768" w:rsidRPr="00974768" w:rsidRDefault="00974768" w:rsidP="00974768">
            <w:pPr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</w:pPr>
            <w:r w:rsidRPr="0097476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  <w:t>July 2018</w:t>
            </w:r>
          </w:p>
          <w:p w14:paraId="37C02484" w14:textId="77777777" w:rsidR="00974768" w:rsidRPr="00974768" w:rsidRDefault="00974768" w:rsidP="00974768">
            <w:pPr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</w:pPr>
          </w:p>
        </w:tc>
        <w:tc>
          <w:tcPr>
            <w:tcW w:w="1485" w:type="dxa"/>
          </w:tcPr>
          <w:p w14:paraId="6145AEE6" w14:textId="77777777" w:rsidR="00974768" w:rsidRPr="00974768" w:rsidRDefault="00974768" w:rsidP="00974768">
            <w:pPr>
              <w:spacing w:after="2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</w:pPr>
            <w:r w:rsidRPr="0097476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  <w:t>552</w:t>
            </w:r>
          </w:p>
        </w:tc>
      </w:tr>
      <w:tr w:rsidR="00974768" w:rsidRPr="00974768" w14:paraId="7375CBB0" w14:textId="77777777" w:rsidTr="005F01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14:paraId="24EE1A52" w14:textId="77777777" w:rsidR="00974768" w:rsidRPr="00562598" w:rsidRDefault="00974768" w:rsidP="00974768">
            <w:pPr>
              <w:spacing w:after="200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US" w:eastAsia="en-CA"/>
              </w:rPr>
            </w:pPr>
            <w:r w:rsidRPr="00562598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US" w:eastAsia="en-CA"/>
              </w:rPr>
              <w:t>Total of records after duplicates removed</w:t>
            </w:r>
          </w:p>
        </w:tc>
        <w:tc>
          <w:tcPr>
            <w:tcW w:w="1843" w:type="dxa"/>
          </w:tcPr>
          <w:p w14:paraId="5D748DE9" w14:textId="77777777" w:rsidR="00974768" w:rsidRPr="00974768" w:rsidRDefault="00974768" w:rsidP="00974768">
            <w:pPr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</w:pPr>
            <w:r w:rsidRPr="0097476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  <w:t>N=53</w:t>
            </w:r>
          </w:p>
        </w:tc>
        <w:tc>
          <w:tcPr>
            <w:tcW w:w="2376" w:type="dxa"/>
          </w:tcPr>
          <w:p w14:paraId="5B75007B" w14:textId="77777777" w:rsidR="00974768" w:rsidRPr="00974768" w:rsidRDefault="00974768" w:rsidP="00974768">
            <w:pPr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</w:pPr>
            <w:r w:rsidRPr="0097476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  <w:t>July 2018</w:t>
            </w:r>
          </w:p>
          <w:p w14:paraId="4A58AADC" w14:textId="77777777" w:rsidR="00974768" w:rsidRPr="00974768" w:rsidRDefault="00974768" w:rsidP="00974768">
            <w:pPr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CA"/>
              </w:rPr>
            </w:pPr>
          </w:p>
        </w:tc>
        <w:tc>
          <w:tcPr>
            <w:tcW w:w="1485" w:type="dxa"/>
          </w:tcPr>
          <w:p w14:paraId="469F9722" w14:textId="77777777" w:rsidR="00974768" w:rsidRPr="00974768" w:rsidRDefault="00974768" w:rsidP="00974768">
            <w:pPr>
              <w:spacing w:after="2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n-CA"/>
              </w:rPr>
            </w:pPr>
            <w:r w:rsidRPr="0097476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n-CA"/>
              </w:rPr>
              <w:t>499</w:t>
            </w:r>
          </w:p>
        </w:tc>
      </w:tr>
      <w:bookmarkEnd w:id="1"/>
      <w:bookmarkEnd w:id="2"/>
    </w:tbl>
    <w:p w14:paraId="3F238DAE" w14:textId="77777777" w:rsidR="00022888" w:rsidRDefault="00022888"/>
    <w:sectPr w:rsidR="0002288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4768"/>
    <w:rsid w:val="00022888"/>
    <w:rsid w:val="004415F7"/>
    <w:rsid w:val="00562598"/>
    <w:rsid w:val="00907014"/>
    <w:rsid w:val="009326E6"/>
    <w:rsid w:val="00974768"/>
    <w:rsid w:val="009E7063"/>
    <w:rsid w:val="00E636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8F49A2"/>
  <w15:chartTrackingRefBased/>
  <w15:docId w15:val="{65408C3E-9AA7-4F73-A219-C8ECD72E62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1Light-Accent5">
    <w:name w:val="List Table 1 Light Accent 5"/>
    <w:basedOn w:val="TableNormal"/>
    <w:uiPriority w:val="46"/>
    <w:rsid w:val="0097476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TableGrid">
    <w:name w:val="Table Grid"/>
    <w:basedOn w:val="TableNormal"/>
    <w:uiPriority w:val="59"/>
    <w:rsid w:val="00562598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477</Words>
  <Characters>2719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titia N. Penno</dc:creator>
  <cp:keywords/>
  <dc:description/>
  <cp:lastModifiedBy>Letitia N. Penno</cp:lastModifiedBy>
  <cp:revision>2</cp:revision>
  <dcterms:created xsi:type="dcterms:W3CDTF">2019-02-15T23:51:00Z</dcterms:created>
  <dcterms:modified xsi:type="dcterms:W3CDTF">2019-02-15T23:51:00Z</dcterms:modified>
</cp:coreProperties>
</file>